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-1029022827"/>
        <w:docPartObj>
          <w:docPartGallery w:val="Cover Pages"/>
          <w:docPartUnique/>
        </w:docPartObj>
      </w:sdtPr>
      <w:sdtContent>
        <w:p w14:paraId="6A05EA85" w14:textId="0AE5A52E" w:rsidR="007F1B99" w:rsidRDefault="007F1B99">
          <w:r>
            <w:rPr>
              <w:noProof/>
            </w:rPr>
            <mc:AlternateContent>
              <mc:Choice Requires="wpg">
                <w:drawing>
                  <wp:anchor distT="0" distB="0" distL="114300" distR="114300" simplePos="0" relativeHeight="251660288" behindDoc="0" locked="0" layoutInCell="1" allowOverlap="1" wp14:anchorId="106D0ABB" wp14:editId="7B18461A">
                    <wp:simplePos x="0" y="0"/>
                    <wp:positionH relativeFrom="page">
                      <wp:align>left</wp:align>
                    </wp:positionH>
                    <wp:positionV relativeFrom="page">
                      <wp:align>top</wp:align>
                    </wp:positionV>
                    <wp:extent cx="6382512" cy="3401568"/>
                    <wp:effectExtent l="0" t="0" r="0" b="8890"/>
                    <wp:wrapNone/>
                    <wp:docPr id="459" name="Group 459" title="Title and subtitle with crop mark graphic"/>
                    <wp:cNvGraphicFramePr/>
                    <a:graphic xmlns:a="http://schemas.openxmlformats.org/drawingml/2006/main">
                      <a:graphicData uri="http://schemas.microsoft.com/office/word/2010/wordprocessingGroup">
                        <wpg:wgp>
                          <wpg:cNvGrpSpPr/>
                          <wpg:grpSpPr>
                            <a:xfrm>
                              <a:off x="0" y="0"/>
                              <a:ext cx="6382512" cy="3401568"/>
                              <a:chOff x="0" y="0"/>
                              <a:chExt cx="6381750" cy="3401568"/>
                            </a:xfrm>
                          </wpg:grpSpPr>
                          <wpg:grpSp>
                            <wpg:cNvPr id="460" name="Group 460" title="Crop mark graphic"/>
                            <wpg:cNvGrpSpPr/>
                            <wpg:grpSpPr>
                              <a:xfrm>
                                <a:off x="0" y="0"/>
                                <a:ext cx="2642616" cy="3401568"/>
                                <a:chOff x="0" y="0"/>
                                <a:chExt cx="2642616" cy="3401568"/>
                              </a:xfrm>
                            </wpg:grpSpPr>
                            <wps:wsp>
                              <wps:cNvPr id="461" name="Freeform 461"/>
                              <wps:cNvSpPr>
                                <a:spLocks/>
                              </wps:cNvSpPr>
                              <wps:spPr bwMode="auto">
                                <a:xfrm>
                                  <a:off x="504825" y="504825"/>
                                  <a:ext cx="2133600" cy="2867025"/>
                                </a:xfrm>
                                <a:custGeom>
                                  <a:avLst/>
                                  <a:gdLst>
                                    <a:gd name="T0" fmla="*/ 168 w 1344"/>
                                    <a:gd name="T1" fmla="*/ 1806 h 1806"/>
                                    <a:gd name="T2" fmla="*/ 0 w 1344"/>
                                    <a:gd name="T3" fmla="*/ 1806 h 1806"/>
                                    <a:gd name="T4" fmla="*/ 0 w 1344"/>
                                    <a:gd name="T5" fmla="*/ 0 h 1806"/>
                                    <a:gd name="T6" fmla="*/ 1344 w 1344"/>
                                    <a:gd name="T7" fmla="*/ 0 h 1806"/>
                                    <a:gd name="T8" fmla="*/ 1344 w 1344"/>
                                    <a:gd name="T9" fmla="*/ 165 h 1806"/>
                                    <a:gd name="T10" fmla="*/ 168 w 1344"/>
                                    <a:gd name="T11" fmla="*/ 165 h 1806"/>
                                    <a:gd name="T12" fmla="*/ 168 w 1344"/>
                                    <a:gd name="T13" fmla="*/ 1806 h 180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</a:cxnLst>
                                  <a:rect l="0" t="0" r="r" b="b"/>
                                  <a:pathLst>
                                    <a:path w="1344" h="1806">
                                      <a:moveTo>
                                        <a:pt x="168" y="1806"/>
                                      </a:moveTo>
                                      <a:lnTo>
                                        <a:pt x="0" y="1806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1344" y="0"/>
                                      </a:lnTo>
                                      <a:lnTo>
                                        <a:pt x="1344" y="165"/>
                                      </a:lnTo>
                                      <a:lnTo>
                                        <a:pt x="168" y="165"/>
                                      </a:lnTo>
                                      <a:lnTo>
                                        <a:pt x="168" y="180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tx2"/>
                                </a:solidFill>
                                <a:ln>
                                  <a:noFill/>
                                </a:ln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62" name="Rectangle 462"/>
                              <wps:cNvSpPr/>
                              <wps:spPr>
                                <a:xfrm>
                                  <a:off x="0" y="0"/>
                                  <a:ext cx="2642616" cy="34015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463" name="Text Box 463" title="Title and subtitle"/>
                            <wps:cNvSpPr txBox="1"/>
                            <wps:spPr>
                              <a:xfrm>
                                <a:off x="771525" y="762000"/>
                                <a:ext cx="5610225" cy="25914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sdt>
                                  <w:sdtPr>
                                    <w:rPr>
                                      <w:rFonts w:asciiTheme="majorHAnsi" w:hAnsiTheme="majorHAnsi"/>
                                      <w:color w:val="44546A" w:themeColor="text2"/>
                                      <w:spacing w:val="10"/>
                                      <w:sz w:val="36"/>
                                      <w:szCs w:val="36"/>
                                    </w:rPr>
                                    <w:alias w:val="Subtitle"/>
                                    <w:tag w:val=""/>
                                    <w:id w:val="-925647391"/>
                                    <w:showingPlcHdr/>
    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    <w15:appearance w15:val="hidden"/>
                                    <w:text/>
                                  </w:sdtPr>
                                  <w:sdtContent>
                                    <w:p w14:paraId="19638350" w14:textId="2BC8B94F" w:rsidR="007F1B99" w:rsidRDefault="007F1B99">
                                      <w:pPr>
                                        <w:pStyle w:val="NoSpacing"/>
                                        <w:spacing w:after="240" w:line="216" w:lineRule="auto"/>
                                        <w:rPr>
                                          <w:rFonts w:asciiTheme="majorHAnsi" w:hAnsiTheme="majorHAnsi"/>
                                          <w:color w:val="44546A" w:themeColor="text2"/>
                                          <w:spacing w:val="10"/>
                                          <w:sz w:val="36"/>
                                          <w:szCs w:val="36"/>
                                        </w:rPr>
                                      </w:pPr>
                                      <w:r>
                                        <w:rPr>
                                          <w:rFonts w:asciiTheme="majorHAnsi" w:hAnsiTheme="majorHAnsi"/>
                                          <w:color w:val="44546A" w:themeColor="text2"/>
                                          <w:spacing w:val="10"/>
                                          <w:sz w:val="36"/>
                                          <w:szCs w:val="36"/>
                                        </w:rPr>
                                        <w:t xml:space="preserve">     </w:t>
                                      </w:r>
                                    </w:p>
                                  </w:sdtContent>
                                </w:sdt>
                                <w:sdt>
                                  <w:sdtPr>
                                    <w:rPr>
                                      <w:rFonts w:asciiTheme="majorHAnsi" w:hAnsiTheme="majorHAnsi"/>
                                      <w:caps/>
                                      <w:color w:val="44546A" w:themeColor="text2"/>
                                      <w:sz w:val="96"/>
                                      <w:szCs w:val="96"/>
                                    </w:rPr>
                                    <w:alias w:val="Title"/>
                                    <w:tag w:val=""/>
                                    <w:id w:val="-917322602"/>
    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    <w15:appearance w15:val="hidden"/>
                                    <w:text/>
                                  </w:sdtPr>
                                  <w:sdtContent>
                                    <w:p w14:paraId="19B145F8" w14:textId="346D2F00" w:rsidR="007F1B99" w:rsidRDefault="007F1B99">
                                      <w:pPr>
                                        <w:pStyle w:val="NoSpacing"/>
                                        <w:spacing w:line="216" w:lineRule="auto"/>
                                        <w:rPr>
                                          <w:rFonts w:asciiTheme="majorHAnsi" w:hAnsiTheme="majorHAnsi"/>
                                          <w:caps/>
                                          <w:color w:val="44546A" w:themeColor="text2"/>
                                          <w:sz w:val="96"/>
                                          <w:szCs w:val="96"/>
                                        </w:rPr>
                                      </w:pPr>
                                      <w:r>
                                        <w:rPr>
                                          <w:rFonts w:asciiTheme="majorHAnsi" w:hAnsiTheme="majorHAnsi"/>
                                          <w:caps/>
                                          <w:color w:val="44546A" w:themeColor="text2"/>
                                          <w:sz w:val="96"/>
                                          <w:szCs w:val="96"/>
                                        </w:rPr>
                                        <w:t>Supplementary Materials</w:t>
                                      </w:r>
                                    </w:p>
                                  </w:sdtContent>
                                </w:sdt>
                              </w:txbxContent>
                            </wps:txbx>
                            <wps:bodyPr rot="0" spcFirstLastPara="0" vertOverflow="overflow" horzOverflow="overflow" vert="horz" wrap="square" lIns="457200" tIns="457200" rIns="0" bIns="0" numCol="1" spcCol="0" rtlCol="0" fromWordArt="0" anchor="b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wg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group w14:anchorId="106D0ABB" id="Group 459" o:spid="_x0000_s1026" alt="Title: Title and subtitle with crop mark graphic" style="position:absolute;margin-left:0;margin-top:0;width:502.55pt;height:267.85pt;z-index:251660288;mso-position-horizontal:left;mso-position-horizontal-relative:page;mso-position-vertical:top;mso-position-vertical-relative:page;mso-width-relative:margin;mso-height-relative:margin" coordsize="63817,340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">
                    <v:group id="Group 460" o:spid="_x0000_s1027" style="position:absolute;width:26426;height:34015" coordsize="26426,340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">
                      <v:shape id="Freeform 461" o:spid="_x0000_s1028" style="position:absolute;left:5048;top:5048;width:21336;height:28670;visibility:visible;mso-wrap-style:square;v-text-anchor:top" coordsize="1344,18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" path="m168,1806l,1806,,,1344,r,165l168,165r,1641xe" fillcolor="#44546a [3215]" stroked="f">
                        <v:path arrowok="t" o:connecttype="custom" o:connectlocs="266700,2867025;0,2867025;0,0;2133600,0;2133600,261938;266700,261938;266700,2867025" o:connectangles="0,0,0,0,0,0,0"/>
                      </v:shape>
                      <v:rect id="Rectangle 462" o:spid="_x0000_s1029" style="position:absolute;width:26426;height:340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" filled="f" stroked="f" strokeweight="1pt"/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63" o:spid="_x0000_s1030" type="#_x0000_t202" style="position:absolute;left:7715;top:7620;width:56102;height:25914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" filled="f" stroked="f" strokeweight=".5pt">
                      <v:textbox inset="36pt,36pt,0,0">
                        <w:txbxContent>
                          <w:sdt>
                            <w:sdtPr>
                              <w:rPr>
                                <w:rFonts w:asciiTheme="majorHAnsi" w:hAnsiTheme="majorHAnsi"/>
                                <w:color w:val="44546A" w:themeColor="text2"/>
                                <w:spacing w:val="10"/>
                                <w:sz w:val="36"/>
                                <w:szCs w:val="36"/>
                              </w:rPr>
                              <w:alias w:val="Subtitle"/>
                              <w:tag w:val=""/>
                              <w:id w:val="-925647391"/>
                              <w:showingPlcHdr/>
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<w15:appearance w15:val="hidden"/>
                              <w:text/>
                            </w:sdtPr>
                            <w:sdtContent>
                              <w:p w14:paraId="19638350" w14:textId="2BC8B94F" w:rsidR="007F1B99" w:rsidRDefault="007F1B99">
                                <w:pPr>
                                  <w:pStyle w:val="NoSpacing"/>
                                  <w:spacing w:after="240" w:line="216" w:lineRule="auto"/>
                                  <w:rPr>
                                    <w:rFonts w:asciiTheme="majorHAnsi" w:hAnsiTheme="majorHAnsi"/>
                                    <w:color w:val="44546A" w:themeColor="text2"/>
                                    <w:spacing w:val="10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asciiTheme="majorHAnsi" w:hAnsiTheme="majorHAnsi"/>
                                    <w:color w:val="44546A" w:themeColor="text2"/>
                                    <w:spacing w:val="10"/>
                                    <w:sz w:val="36"/>
                                    <w:szCs w:val="36"/>
                                  </w:rPr>
                                  <w:t xml:space="preserve">     </w:t>
                                </w:r>
                              </w:p>
                            </w:sdtContent>
                          </w:sdt>
                          <w:sdt>
                            <w:sdtPr>
                              <w:rPr>
                                <w:rFonts w:asciiTheme="majorHAnsi" w:hAnsiTheme="majorHAnsi"/>
                                <w:caps/>
                                <w:color w:val="44546A" w:themeColor="text2"/>
                                <w:sz w:val="96"/>
                                <w:szCs w:val="96"/>
                              </w:rPr>
                              <w:alias w:val="Title"/>
                              <w:tag w:val=""/>
                              <w:id w:val="-917322602"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15:appearance w15:val="hidden"/>
                              <w:text/>
                            </w:sdtPr>
                            <w:sdtContent>
                              <w:p w14:paraId="19B145F8" w14:textId="346D2F00" w:rsidR="007F1B99" w:rsidRDefault="007F1B99">
                                <w:pPr>
                                  <w:pStyle w:val="NoSpacing"/>
                                  <w:spacing w:line="216" w:lineRule="auto"/>
                                  <w:rPr>
                                    <w:rFonts w:asciiTheme="majorHAnsi" w:hAnsiTheme="majorHAnsi"/>
                                    <w:caps/>
                                    <w:color w:val="44546A" w:themeColor="text2"/>
                                    <w:sz w:val="96"/>
                                    <w:szCs w:val="96"/>
                                  </w:rPr>
                                </w:pPr>
                                <w:r>
                                  <w:rPr>
                                    <w:rFonts w:asciiTheme="majorHAnsi" w:hAnsiTheme="majorHAnsi"/>
                                    <w:caps/>
                                    <w:color w:val="44546A" w:themeColor="text2"/>
                                    <w:sz w:val="96"/>
                                    <w:szCs w:val="96"/>
                                  </w:rPr>
                                  <w:t>Supplementary Materials</w:t>
                                </w:r>
                              </w:p>
                            </w:sdtContent>
                          </w:sdt>
                        </w:txbxContent>
                      </v:textbox>
                    </v:shape>
                    <w10:wrap anchorx="page" anchory="page"/>
                  </v:group>
                </w:pict>
              </mc:Fallback>
            </mc:AlternateContent>
          </w:r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1" locked="0" layoutInCell="1" allowOverlap="1" wp14:anchorId="63582674" wp14:editId="68C7D730">
                    <wp:simplePos x="0" y="0"/>
                    <wp:positionH relativeFrom="page">
                      <wp:align>center</wp:align>
                    </wp:positionH>
                    <wp:positionV relativeFrom="page">
                      <wp:align>center</wp:align>
                    </wp:positionV>
                    <wp:extent cx="7315200" cy="9601200"/>
                    <wp:effectExtent l="0" t="0" r="1270" b="5715"/>
                    <wp:wrapNone/>
                    <wp:docPr id="464" name="Rectangle 464" title="Color background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7315200" cy="9601200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noFill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a:graphicData>
                    </a:graphic>
                    <wp14:sizeRelH relativeFrom="page">
                      <wp14:pctWidth>94100</wp14:pctWidth>
                    </wp14:sizeRelH>
                    <wp14:sizeRelV relativeFrom="page">
                      <wp14:pctHeight>95400</wp14:pctHeight>
                    </wp14:sizeRelV>
                  </wp:anchor>
                </w:drawing>
              </mc:Choice>
              <mc:Fallback>
                <w:pict>
                  <v:rect w14:anchorId="2EBA9793" id="Rectangle 464" o:spid="_x0000_s1026" alt="Title: Color background" style="position:absolute;margin-left:0;margin-top:0;width:8in;height:756pt;z-index:-251657216;visibility:visible;mso-wrap-style:square;mso-width-percent:941;mso-height-percent:954;mso-wrap-distance-left:9pt;mso-wrap-distance-top:0;mso-wrap-distance-right:9pt;mso-wrap-distance-bottom:0;mso-position-horizontal:center;mso-position-horizontal-relative:page;mso-position-vertical:center;mso-position-vertical-relative:page;mso-width-percent:941;mso-height-percent:954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" fillcolor="#e7e6e6 [3214]" stroked="f">
                    <w10:wrap anchorx="page" anchory="page"/>
                  </v:rect>
                </w:pict>
              </mc:Fallback>
            </mc:AlternateContent>
          </w:r>
        </w:p>
        <w:p w14:paraId="70C5CD06" w14:textId="16B95F06" w:rsidR="007F1B99" w:rsidRDefault="007F1B99">
          <w:r>
            <w:rPr>
              <w:noProof/>
            </w:rPr>
            <mc:AlternateContent>
              <mc:Choice Requires="wpg">
                <w:drawing>
                  <wp:anchor distT="0" distB="0" distL="114300" distR="114300" simplePos="0" relativeHeight="251662336" behindDoc="0" locked="0" layoutInCell="1" allowOverlap="1" wp14:anchorId="607F2379" wp14:editId="3C071005">
                    <wp:simplePos x="0" y="0"/>
                    <wp:positionH relativeFrom="column">
                      <wp:posOffset>4225292</wp:posOffset>
                    </wp:positionH>
                    <wp:positionV relativeFrom="paragraph">
                      <wp:posOffset>5588580</wp:posOffset>
                    </wp:positionV>
                    <wp:extent cx="2633902" cy="3374136"/>
                    <wp:effectExtent l="0" t="0" r="0" b="0"/>
                    <wp:wrapNone/>
                    <wp:docPr id="455" name="Group 455" title="Crop mark graphic"/>
                    <wp:cNvGraphicFramePr/>
                    <a:graphic xmlns:a="http://schemas.openxmlformats.org/drawingml/2006/main">
                      <a:graphicData uri="http://schemas.microsoft.com/office/word/2010/wordprocessingGroup">
                        <wpg:wgp>
                          <wpg:cNvGrpSpPr/>
                          <wpg:grpSpPr>
                            <a:xfrm>
                              <a:off x="0" y="0"/>
                              <a:ext cx="2633902" cy="3374136"/>
                              <a:chOff x="0" y="0"/>
                              <a:chExt cx="2628900" cy="3371850"/>
                            </a:xfrm>
                          </wpg:grpSpPr>
                          <wps:wsp>
                            <wps:cNvPr id="456" name="Freeform 456"/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133600" cy="2867025"/>
                              </a:xfrm>
                              <a:custGeom>
                                <a:avLst/>
                                <a:gdLst>
                                  <a:gd name="T0" fmla="*/ 1344 w 1344"/>
                                  <a:gd name="T1" fmla="*/ 1806 h 1806"/>
                                  <a:gd name="T2" fmla="*/ 0 w 1344"/>
                                  <a:gd name="T3" fmla="*/ 1806 h 1806"/>
                                  <a:gd name="T4" fmla="*/ 0 w 1344"/>
                                  <a:gd name="T5" fmla="*/ 1641 h 1806"/>
                                  <a:gd name="T6" fmla="*/ 1176 w 1344"/>
                                  <a:gd name="T7" fmla="*/ 1641 h 1806"/>
                                  <a:gd name="T8" fmla="*/ 1176 w 1344"/>
                                  <a:gd name="T9" fmla="*/ 0 h 1806"/>
                                  <a:gd name="T10" fmla="*/ 1344 w 1344"/>
                                  <a:gd name="T11" fmla="*/ 0 h 1806"/>
                                  <a:gd name="T12" fmla="*/ 1344 w 1344"/>
                                  <a:gd name="T13" fmla="*/ 1806 h 180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</a:cxnLst>
                                <a:rect l="0" t="0" r="r" b="b"/>
                                <a:pathLst>
                                  <a:path w="1344" h="1806">
                                    <a:moveTo>
                                      <a:pt x="1344" y="1806"/>
                                    </a:moveTo>
                                    <a:lnTo>
                                      <a:pt x="0" y="1806"/>
                                    </a:lnTo>
                                    <a:lnTo>
                                      <a:pt x="0" y="1641"/>
                                    </a:lnTo>
                                    <a:lnTo>
                                      <a:pt x="1176" y="1641"/>
                                    </a:lnTo>
                                    <a:lnTo>
                                      <a:pt x="1176" y="0"/>
                                    </a:lnTo>
                                    <a:lnTo>
                                      <a:pt x="1344" y="0"/>
                                    </a:lnTo>
                                    <a:lnTo>
                                      <a:pt x="1344" y="180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tx2"/>
                              </a:solidFill>
                              <a:ln>
                                <a:noFill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57" name="Rectangle 457"/>
                            <wps:cNvSpPr/>
                            <wps:spPr>
                              <a:xfrm>
                                <a:off x="9525" y="0"/>
                                <a:ext cx="2619375" cy="3371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wgp>
                      </a:graphicData>
                    </a:graphic>
                  </wp:anchor>
                </w:drawing>
              </mc:Choice>
              <mc:Fallback>
                <w:pict>
                  <v:group w14:anchorId="44F28A4F" id="Group 455" o:spid="_x0000_s1026" alt="Title: Crop mark graphic" style="position:absolute;margin-left:332.7pt;margin-top:440.05pt;width:207.4pt;height:265.7pt;z-index:251662336" coordsize="26289,3371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">
                    <v:shape id="Freeform 456" o:spid="_x0000_s1027" style="position:absolute;width:21336;height:28670;visibility:visible;mso-wrap-style:square;v-text-anchor:top" coordsize="1344,18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" path="m1344,1806l,1806,,1641r1176,l1176,r168,l1344,1806xe" fillcolor="#44546a [3215]" stroked="f">
                      <v:path arrowok="t" o:connecttype="custom" o:connectlocs="2133600,2867025;0,2867025;0,2605088;1866900,2605088;1866900,0;2133600,0;2133600,2867025" o:connectangles="0,0,0,0,0,0,0"/>
                    </v:shape>
                    <v:rect id="Rectangle 457" o:spid="_x0000_s1028" style="position:absolute;left:95;width:26194;height:337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" filled="f" stroked="f" strokeweight="1pt"/>
                  </v:group>
                </w:pict>
              </mc:Fallback>
            </mc:AlternateContent>
          </w:r>
          <w:r>
            <w:br w:type="page"/>
          </w:r>
        </w:p>
      </w:sdtContent>
    </w:sdt>
    <w:p w14:paraId="29CBEDEA" w14:textId="77777777" w:rsidR="00DA0EC9" w:rsidRPr="008570D7" w:rsidRDefault="00DA0EC9" w:rsidP="00DA0EC9">
      <w:pPr>
        <w:rPr>
          <w:rFonts w:ascii="Calibri" w:hAnsi="Calibri" w:cs="Calibri"/>
          <w:b/>
          <w:bCs/>
        </w:rPr>
      </w:pPr>
      <w:r w:rsidRPr="008570D7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/>
          <w:b/>
          <w:bCs/>
        </w:rPr>
        <w:t>S</w:t>
      </w:r>
      <w:r w:rsidRPr="008570D7">
        <w:rPr>
          <w:rFonts w:ascii="Calibri" w:hAnsi="Calibri" w:cs="Calibri"/>
          <w:b/>
          <w:bCs/>
        </w:rPr>
        <w:t>1: Features tested for significant association with pathogenic TRs</w:t>
      </w:r>
      <w:r>
        <w:rPr>
          <w:rFonts w:ascii="Calibri" w:hAnsi="Calibri" w:cs="Calibri"/>
          <w:b/>
          <w:bCs/>
        </w:rPr>
        <w:t>.</w:t>
      </w:r>
    </w:p>
    <w:p w14:paraId="0F72E9A0" w14:textId="77777777" w:rsidR="00DA0EC9" w:rsidRPr="008570D7" w:rsidRDefault="00DA0EC9" w:rsidP="00DA0EC9">
      <w:pPr>
        <w:rPr>
          <w:rFonts w:ascii="Calibri" w:hAnsi="Calibri" w:cs="Calibri"/>
        </w:rPr>
      </w:pPr>
      <w:r w:rsidRPr="008570D7">
        <w:rPr>
          <w:rFonts w:ascii="Calibri" w:hAnsi="Calibri" w:cs="Calibri"/>
        </w:rPr>
        <w:t xml:space="preserve">The source where the feature dataset was downloaded from is provided, as well as whether the feature demonstrated significance after conducting fisher’s exact tests. </w:t>
      </w:r>
    </w:p>
    <w:p w14:paraId="04973413" w14:textId="77777777" w:rsidR="007F1B99" w:rsidRDefault="007F1B99"/>
    <w:tbl>
      <w:tblPr>
        <w:tblStyle w:val="GridTable4-Accent3"/>
        <w:tblW w:w="8940" w:type="dxa"/>
        <w:jc w:val="center"/>
        <w:tblLook w:val="04A0" w:firstRow="1" w:lastRow="0" w:firstColumn="1" w:lastColumn="0" w:noHBand="0" w:noVBand="1"/>
      </w:tblPr>
      <w:tblGrid>
        <w:gridCol w:w="4495"/>
        <w:gridCol w:w="3060"/>
        <w:gridCol w:w="1385"/>
      </w:tblGrid>
      <w:tr w:rsidR="00111259" w:rsidRPr="0097662E" w14:paraId="155A904F" w14:textId="77777777" w:rsidTr="007C4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526051A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  <w:t>Feature</w:t>
            </w:r>
          </w:p>
        </w:tc>
        <w:tc>
          <w:tcPr>
            <w:tcW w:w="3060" w:type="dxa"/>
            <w:noWrap/>
            <w:hideMark/>
          </w:tcPr>
          <w:p w14:paraId="1E9E5CD0" w14:textId="77777777" w:rsidR="00111259" w:rsidRPr="0097662E" w:rsidRDefault="00111259" w:rsidP="007C4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  <w:t>Data source</w:t>
            </w:r>
          </w:p>
        </w:tc>
        <w:tc>
          <w:tcPr>
            <w:tcW w:w="1385" w:type="dxa"/>
            <w:noWrap/>
            <w:hideMark/>
          </w:tcPr>
          <w:p w14:paraId="3C5B4B0A" w14:textId="77777777" w:rsidR="00111259" w:rsidRPr="0097662E" w:rsidRDefault="00111259" w:rsidP="007C4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  <w:t>Significance</w:t>
            </w:r>
          </w:p>
        </w:tc>
      </w:tr>
      <w:tr w:rsidR="00111259" w:rsidRPr="0097662E" w14:paraId="53C7C543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E5ED9BA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3060" w:type="dxa"/>
            <w:noWrap/>
            <w:hideMark/>
          </w:tcPr>
          <w:p w14:paraId="27D382CC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annotation</w:t>
            </w:r>
          </w:p>
        </w:tc>
        <w:tc>
          <w:tcPr>
            <w:tcW w:w="1385" w:type="dxa"/>
            <w:noWrap/>
            <w:hideMark/>
          </w:tcPr>
          <w:p w14:paraId="784D97DC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1CC688F7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1E77C60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3060" w:type="dxa"/>
            <w:noWrap/>
            <w:hideMark/>
          </w:tcPr>
          <w:p w14:paraId="189B2AF8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annotation</w:t>
            </w:r>
          </w:p>
        </w:tc>
        <w:tc>
          <w:tcPr>
            <w:tcW w:w="1385" w:type="dxa"/>
            <w:noWrap/>
            <w:hideMark/>
          </w:tcPr>
          <w:p w14:paraId="13CC397F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79F6D4CB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7813EAE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u elements</w:t>
            </w:r>
          </w:p>
        </w:tc>
        <w:tc>
          <w:tcPr>
            <w:tcW w:w="3060" w:type="dxa"/>
            <w:noWrap/>
            <w:hideMark/>
          </w:tcPr>
          <w:p w14:paraId="044E4F9D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R annotation files</w:t>
            </w:r>
          </w:p>
        </w:tc>
        <w:tc>
          <w:tcPr>
            <w:tcW w:w="1385" w:type="dxa"/>
            <w:noWrap/>
            <w:hideMark/>
          </w:tcPr>
          <w:p w14:paraId="4B50E891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7BA73558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D4E72F3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rebellum </w:t>
            </w:r>
            <w:proofErr w:type="spellStart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QTL</w:t>
            </w:r>
            <w:proofErr w:type="spellEnd"/>
          </w:p>
        </w:tc>
        <w:tc>
          <w:tcPr>
            <w:tcW w:w="3060" w:type="dxa"/>
            <w:noWrap/>
            <w:hideMark/>
          </w:tcPr>
          <w:p w14:paraId="159C89DB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3161452A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3FF31E6B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8B6700C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erved distal enhancers</w:t>
            </w:r>
          </w:p>
        </w:tc>
        <w:tc>
          <w:tcPr>
            <w:tcW w:w="3060" w:type="dxa"/>
            <w:noWrap/>
            <w:hideMark/>
          </w:tcPr>
          <w:p w14:paraId="69F55898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0454B011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29EBC80A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CE2C915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rained non-conserved regions (CNCRs)</w:t>
            </w:r>
          </w:p>
        </w:tc>
        <w:tc>
          <w:tcPr>
            <w:tcW w:w="3060" w:type="dxa"/>
            <w:noWrap/>
            <w:hideMark/>
          </w:tcPr>
          <w:p w14:paraId="53491F24" w14:textId="2A0C369C" w:rsidR="00111259" w:rsidRPr="007F1E7A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n et al</w:t>
            </w:r>
            <w:r w:rsidR="007F1E7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="006B66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85" w:type="dxa"/>
            <w:noWrap/>
            <w:hideMark/>
          </w:tcPr>
          <w:p w14:paraId="373C934D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052F71DD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5660405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G islands</w:t>
            </w:r>
          </w:p>
        </w:tc>
        <w:tc>
          <w:tcPr>
            <w:tcW w:w="3060" w:type="dxa"/>
            <w:noWrap/>
            <w:hideMark/>
          </w:tcPr>
          <w:p w14:paraId="45B50C3B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4DA31A29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6B579AB7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82FCC08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F (neural cells)</w:t>
            </w:r>
          </w:p>
        </w:tc>
        <w:tc>
          <w:tcPr>
            <w:tcW w:w="3060" w:type="dxa"/>
            <w:noWrap/>
            <w:hideMark/>
          </w:tcPr>
          <w:p w14:paraId="2CB310D8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6C9A0250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0FABCBED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AD74ECD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300 (neural cells)</w:t>
            </w:r>
          </w:p>
        </w:tc>
        <w:tc>
          <w:tcPr>
            <w:tcW w:w="3060" w:type="dxa"/>
            <w:noWrap/>
            <w:hideMark/>
          </w:tcPr>
          <w:p w14:paraId="50F6CCBD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27194654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346C7F38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CBAFA8B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R</w:t>
            </w:r>
            <w:proofErr w:type="spellEnd"/>
          </w:p>
        </w:tc>
        <w:tc>
          <w:tcPr>
            <w:tcW w:w="3060" w:type="dxa"/>
            <w:noWrap/>
            <w:hideMark/>
          </w:tcPr>
          <w:p w14:paraId="3C2A9038" w14:textId="51B6063F" w:rsidR="00111259" w:rsidRPr="007F1E7A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tsing</w:t>
            </w:r>
            <w:proofErr w:type="spellEnd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</w:t>
            </w:r>
            <w:r w:rsidR="007F1E7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noWrap/>
            <w:hideMark/>
          </w:tcPr>
          <w:p w14:paraId="47EB997F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361C9164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1595844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3060" w:type="dxa"/>
            <w:noWrap/>
            <w:hideMark/>
          </w:tcPr>
          <w:p w14:paraId="1B9C0923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annotation</w:t>
            </w:r>
          </w:p>
        </w:tc>
        <w:tc>
          <w:tcPr>
            <w:tcW w:w="1385" w:type="dxa"/>
            <w:noWrap/>
            <w:hideMark/>
          </w:tcPr>
          <w:p w14:paraId="4C1754C9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057950E1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102722A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IRE (frontal cortex)</w:t>
            </w:r>
          </w:p>
        </w:tc>
        <w:tc>
          <w:tcPr>
            <w:tcW w:w="3060" w:type="dxa"/>
            <w:noWrap/>
            <w:hideMark/>
          </w:tcPr>
          <w:p w14:paraId="55E257A6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67496374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155996EC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A208542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3K27ac (ES cells)</w:t>
            </w:r>
          </w:p>
        </w:tc>
        <w:tc>
          <w:tcPr>
            <w:tcW w:w="3060" w:type="dxa"/>
            <w:noWrap/>
            <w:hideMark/>
          </w:tcPr>
          <w:p w14:paraId="6CA4ED52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0E315369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3FF59CFC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8FFA2EB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3K4me3 (neurons)</w:t>
            </w:r>
          </w:p>
        </w:tc>
        <w:tc>
          <w:tcPr>
            <w:tcW w:w="3060" w:type="dxa"/>
            <w:noWrap/>
            <w:hideMark/>
          </w:tcPr>
          <w:p w14:paraId="7219DA46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64D7A584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72333D9C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C9435D4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60" w:type="dxa"/>
            <w:noWrap/>
            <w:hideMark/>
          </w:tcPr>
          <w:p w14:paraId="6CE1EE63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annotation</w:t>
            </w:r>
          </w:p>
        </w:tc>
        <w:tc>
          <w:tcPr>
            <w:tcW w:w="1385" w:type="dxa"/>
            <w:noWrap/>
            <w:hideMark/>
          </w:tcPr>
          <w:p w14:paraId="32834D24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46D14661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2CF7A37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3060" w:type="dxa"/>
            <w:noWrap/>
            <w:hideMark/>
          </w:tcPr>
          <w:p w14:paraId="5C906339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R annotation files</w:t>
            </w:r>
          </w:p>
        </w:tc>
        <w:tc>
          <w:tcPr>
            <w:tcW w:w="1385" w:type="dxa"/>
            <w:noWrap/>
            <w:hideMark/>
          </w:tcPr>
          <w:p w14:paraId="2A3B7A58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0EDFF02A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585CADB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I1 (neural cells)</w:t>
            </w:r>
          </w:p>
        </w:tc>
        <w:tc>
          <w:tcPr>
            <w:tcW w:w="3060" w:type="dxa"/>
            <w:noWrap/>
            <w:hideMark/>
          </w:tcPr>
          <w:p w14:paraId="58C428AC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785924A6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64A6BFA1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00D3879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RNA</w:t>
            </w:r>
          </w:p>
        </w:tc>
        <w:tc>
          <w:tcPr>
            <w:tcW w:w="3060" w:type="dxa"/>
            <w:noWrap/>
            <w:hideMark/>
          </w:tcPr>
          <w:p w14:paraId="563C6328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R annotation files</w:t>
            </w:r>
          </w:p>
        </w:tc>
        <w:tc>
          <w:tcPr>
            <w:tcW w:w="1385" w:type="dxa"/>
            <w:noWrap/>
            <w:hideMark/>
          </w:tcPr>
          <w:p w14:paraId="65B4D044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4466D6D5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C127826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 constrained non-conserved regions (NCNCRs)</w:t>
            </w:r>
          </w:p>
        </w:tc>
        <w:tc>
          <w:tcPr>
            <w:tcW w:w="3060" w:type="dxa"/>
            <w:noWrap/>
            <w:hideMark/>
          </w:tcPr>
          <w:p w14:paraId="1B9842E4" w14:textId="3B30A5E2" w:rsidR="00111259" w:rsidRPr="007F1E7A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n et al</w:t>
            </w:r>
            <w:r w:rsidR="007F1E7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="006B66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85" w:type="dxa"/>
            <w:noWrap/>
            <w:hideMark/>
          </w:tcPr>
          <w:p w14:paraId="3B4AECAF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782A93C4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84C7A61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Anno</w:t>
            </w:r>
            <w:proofErr w:type="spellEnd"/>
          </w:p>
        </w:tc>
        <w:tc>
          <w:tcPr>
            <w:tcW w:w="3060" w:type="dxa"/>
            <w:noWrap/>
            <w:hideMark/>
          </w:tcPr>
          <w:p w14:paraId="68FF9C46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311B1CBF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7DC1EDF6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473B1E1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3060" w:type="dxa"/>
            <w:noWrap/>
            <w:hideMark/>
          </w:tcPr>
          <w:p w14:paraId="357BB8F7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annotation</w:t>
            </w:r>
          </w:p>
        </w:tc>
        <w:tc>
          <w:tcPr>
            <w:tcW w:w="1385" w:type="dxa"/>
            <w:noWrap/>
            <w:hideMark/>
          </w:tcPr>
          <w:p w14:paraId="6673A65B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1E840AF2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3D2EEB4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gene</w:t>
            </w:r>
          </w:p>
        </w:tc>
        <w:tc>
          <w:tcPr>
            <w:tcW w:w="3060" w:type="dxa"/>
            <w:noWrap/>
            <w:hideMark/>
          </w:tcPr>
          <w:p w14:paraId="1E1C3E71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R annotation files</w:t>
            </w:r>
          </w:p>
        </w:tc>
        <w:tc>
          <w:tcPr>
            <w:tcW w:w="1385" w:type="dxa"/>
            <w:noWrap/>
            <w:hideMark/>
          </w:tcPr>
          <w:p w14:paraId="3C9440BB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6C1108C3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AA4A48E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D21 (neural cells)</w:t>
            </w:r>
          </w:p>
        </w:tc>
        <w:tc>
          <w:tcPr>
            <w:tcW w:w="3060" w:type="dxa"/>
            <w:noWrap/>
            <w:hideMark/>
          </w:tcPr>
          <w:p w14:paraId="2949AFBB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0AE7721A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2AE64427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48A1F51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E</w:t>
            </w:r>
          </w:p>
        </w:tc>
        <w:tc>
          <w:tcPr>
            <w:tcW w:w="3060" w:type="dxa"/>
            <w:noWrap/>
            <w:hideMark/>
          </w:tcPr>
          <w:p w14:paraId="21E057A5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R annotation files</w:t>
            </w:r>
          </w:p>
        </w:tc>
        <w:tc>
          <w:tcPr>
            <w:tcW w:w="1385" w:type="dxa"/>
            <w:noWrap/>
            <w:hideMark/>
          </w:tcPr>
          <w:p w14:paraId="368F1A07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438EBF14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ED15C31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C3 (neural cells)</w:t>
            </w:r>
          </w:p>
        </w:tc>
        <w:tc>
          <w:tcPr>
            <w:tcW w:w="3060" w:type="dxa"/>
            <w:noWrap/>
            <w:hideMark/>
          </w:tcPr>
          <w:p w14:paraId="20CA9D58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C table browser</w:t>
            </w:r>
          </w:p>
        </w:tc>
        <w:tc>
          <w:tcPr>
            <w:tcW w:w="1385" w:type="dxa"/>
            <w:noWrap/>
            <w:hideMark/>
          </w:tcPr>
          <w:p w14:paraId="1802EEC5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2992ACA5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6452EFE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D boundaries (cortical cells)</w:t>
            </w:r>
          </w:p>
        </w:tc>
        <w:tc>
          <w:tcPr>
            <w:tcW w:w="3060" w:type="dxa"/>
            <w:noWrap/>
            <w:hideMark/>
          </w:tcPr>
          <w:p w14:paraId="3728A01D" w14:textId="67DA5CC8" w:rsidR="00111259" w:rsidRPr="007F1E7A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n et al</w:t>
            </w:r>
            <w:r w:rsidR="007F1E7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="006B66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85" w:type="dxa"/>
            <w:noWrap/>
            <w:hideMark/>
          </w:tcPr>
          <w:p w14:paraId="2C934A35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5BF61AF2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AF6042A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D boundaries (DLPFC cells)</w:t>
            </w:r>
          </w:p>
        </w:tc>
        <w:tc>
          <w:tcPr>
            <w:tcW w:w="3060" w:type="dxa"/>
            <w:noWrap/>
            <w:hideMark/>
          </w:tcPr>
          <w:p w14:paraId="4B0AB160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ENCODE</w:t>
            </w:r>
            <w:proofErr w:type="spellEnd"/>
          </w:p>
        </w:tc>
        <w:tc>
          <w:tcPr>
            <w:tcW w:w="1385" w:type="dxa"/>
            <w:noWrap/>
            <w:hideMark/>
          </w:tcPr>
          <w:p w14:paraId="74437BED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nificant</w:t>
            </w:r>
          </w:p>
        </w:tc>
      </w:tr>
      <w:tr w:rsidR="00111259" w:rsidRPr="0097662E" w14:paraId="277F610B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B74ACD4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D boundaries (ES cells)</w:t>
            </w:r>
          </w:p>
        </w:tc>
        <w:tc>
          <w:tcPr>
            <w:tcW w:w="3060" w:type="dxa"/>
            <w:noWrap/>
            <w:hideMark/>
          </w:tcPr>
          <w:p w14:paraId="1616FE9C" w14:textId="3CB65797" w:rsidR="00111259" w:rsidRPr="007F1E7A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n et al</w:t>
            </w:r>
            <w:r w:rsidR="007F1E7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="006B66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85" w:type="dxa"/>
            <w:noWrap/>
            <w:hideMark/>
          </w:tcPr>
          <w:p w14:paraId="0B3265FD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501E9D67" w14:textId="77777777" w:rsidTr="007C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5CBABD6F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D boundaries with high CpG (DLPFC cells)</w:t>
            </w:r>
          </w:p>
        </w:tc>
        <w:tc>
          <w:tcPr>
            <w:tcW w:w="3060" w:type="dxa"/>
            <w:hideMark/>
          </w:tcPr>
          <w:p w14:paraId="03022E62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ENCODE</w:t>
            </w:r>
            <w:proofErr w:type="spellEnd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UCSC table browser</w:t>
            </w:r>
          </w:p>
        </w:tc>
        <w:tc>
          <w:tcPr>
            <w:tcW w:w="1385" w:type="dxa"/>
            <w:noWrap/>
            <w:hideMark/>
          </w:tcPr>
          <w:p w14:paraId="05BA1E07" w14:textId="77777777" w:rsidR="00111259" w:rsidRPr="0097662E" w:rsidRDefault="00111259" w:rsidP="007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  <w:tr w:rsidR="00111259" w:rsidRPr="0097662E" w14:paraId="19C558DD" w14:textId="77777777" w:rsidTr="007C4D5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189655B" w14:textId="77777777" w:rsidR="00111259" w:rsidRPr="0097662E" w:rsidRDefault="00111259" w:rsidP="007C4D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D boundaries with low CpG (DLPFC cells)</w:t>
            </w:r>
          </w:p>
        </w:tc>
        <w:tc>
          <w:tcPr>
            <w:tcW w:w="3060" w:type="dxa"/>
            <w:hideMark/>
          </w:tcPr>
          <w:p w14:paraId="4F0222A8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ENCODE</w:t>
            </w:r>
            <w:proofErr w:type="spellEnd"/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UCSC table browser</w:t>
            </w:r>
          </w:p>
        </w:tc>
        <w:tc>
          <w:tcPr>
            <w:tcW w:w="1385" w:type="dxa"/>
            <w:noWrap/>
            <w:hideMark/>
          </w:tcPr>
          <w:p w14:paraId="1FF875A1" w14:textId="77777777" w:rsidR="00111259" w:rsidRPr="0097662E" w:rsidRDefault="00111259" w:rsidP="007C4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ignificant</w:t>
            </w:r>
          </w:p>
        </w:tc>
      </w:tr>
    </w:tbl>
    <w:p w14:paraId="0689BC80" w14:textId="42EED2AD" w:rsidR="007D0BDB" w:rsidRDefault="007D0BDB"/>
    <w:p w14:paraId="5A3DCC28" w14:textId="04B2C7E2" w:rsidR="000642F8" w:rsidRDefault="000642F8"/>
    <w:p w14:paraId="59AAC92B" w14:textId="07F46CF0" w:rsidR="000A3581" w:rsidRDefault="000A3581"/>
    <w:p w14:paraId="4703DF65" w14:textId="6CE0D7BE" w:rsidR="000A3581" w:rsidRDefault="000A3581"/>
    <w:p w14:paraId="6E887A4A" w14:textId="77777777" w:rsidR="008570D7" w:rsidRDefault="008570D7"/>
    <w:p w14:paraId="08C1858B" w14:textId="032CE02B" w:rsidR="000A3581" w:rsidRDefault="000A3581"/>
    <w:p w14:paraId="6BA08DB6" w14:textId="096972E3" w:rsidR="000A3581" w:rsidRDefault="000A3581"/>
    <w:p w14:paraId="2D692AEF" w14:textId="36A0DCB4" w:rsidR="000A3581" w:rsidRDefault="000A3581"/>
    <w:p w14:paraId="543FC2FA" w14:textId="2D27C5A4" w:rsidR="000A3581" w:rsidRDefault="000A3581"/>
    <w:p w14:paraId="69D5EFBB" w14:textId="4F5AB9E4" w:rsidR="000A3581" w:rsidRDefault="000A3581"/>
    <w:p w14:paraId="669A3B50" w14:textId="45E263F3" w:rsidR="000A3581" w:rsidRDefault="000A3581"/>
    <w:p w14:paraId="19212CBC" w14:textId="28BDD867" w:rsidR="000A3581" w:rsidRDefault="000A3581"/>
    <w:p w14:paraId="1623B26D" w14:textId="7280AC41" w:rsidR="000A3581" w:rsidRDefault="000A3581"/>
    <w:p w14:paraId="5B217F3D" w14:textId="77777777" w:rsidR="00DA0EC9" w:rsidRPr="008570D7" w:rsidRDefault="00DA0EC9" w:rsidP="00DA0EC9">
      <w:pPr>
        <w:jc w:val="both"/>
        <w:rPr>
          <w:rFonts w:cstheme="minorHAnsi"/>
          <w:b/>
          <w:bCs/>
        </w:rPr>
      </w:pPr>
      <w:r w:rsidRPr="008570D7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</w:t>
      </w:r>
      <w:r w:rsidRPr="008570D7">
        <w:rPr>
          <w:rFonts w:cstheme="minorHAnsi"/>
          <w:b/>
          <w:bCs/>
        </w:rPr>
        <w:t>2: Quantitative and multivalued features tested in machine learning models</w:t>
      </w:r>
      <w:r>
        <w:rPr>
          <w:rFonts w:cstheme="minorHAnsi"/>
          <w:b/>
          <w:bCs/>
        </w:rPr>
        <w:t>.</w:t>
      </w:r>
    </w:p>
    <w:p w14:paraId="2F1B29B1" w14:textId="77777777" w:rsidR="00DA0EC9" w:rsidRPr="008570D7" w:rsidRDefault="00DA0EC9" w:rsidP="00DA0EC9">
      <w:pPr>
        <w:jc w:val="both"/>
        <w:rPr>
          <w:rFonts w:cstheme="minorHAnsi"/>
        </w:rPr>
      </w:pPr>
      <w:r w:rsidRPr="008570D7">
        <w:rPr>
          <w:rFonts w:cstheme="minorHAnsi"/>
        </w:rPr>
        <w:t>The source where the feature dataset was downloaded from is provided</w:t>
      </w:r>
      <w:r>
        <w:rPr>
          <w:rFonts w:cstheme="minorHAnsi"/>
        </w:rPr>
        <w:t>.</w:t>
      </w:r>
    </w:p>
    <w:p w14:paraId="7F0E1AA7" w14:textId="77777777" w:rsidR="00DA0EC9" w:rsidRDefault="00DA0EC9"/>
    <w:tbl>
      <w:tblPr>
        <w:tblStyle w:val="GridTable4-Accent3"/>
        <w:tblW w:w="6655" w:type="dxa"/>
        <w:jc w:val="center"/>
        <w:tblLook w:val="04A0" w:firstRow="1" w:lastRow="0" w:firstColumn="1" w:lastColumn="0" w:noHBand="0" w:noVBand="1"/>
      </w:tblPr>
      <w:tblGrid>
        <w:gridCol w:w="3505"/>
        <w:gridCol w:w="3150"/>
      </w:tblGrid>
      <w:tr w:rsidR="000700E1" w:rsidRPr="0097662E" w14:paraId="653A08B8" w14:textId="77777777" w:rsidTr="00A408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B89457D" w14:textId="162A57CA" w:rsidR="000700E1" w:rsidRPr="0097662E" w:rsidRDefault="000700E1" w:rsidP="002B34CD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  <w:t>Feature</w:t>
            </w:r>
          </w:p>
        </w:tc>
        <w:tc>
          <w:tcPr>
            <w:tcW w:w="3150" w:type="dxa"/>
            <w:noWrap/>
            <w:hideMark/>
          </w:tcPr>
          <w:p w14:paraId="0C3BB6E3" w14:textId="77777777" w:rsidR="000700E1" w:rsidRPr="0097662E" w:rsidRDefault="000700E1" w:rsidP="002B3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</w:pPr>
            <w:r w:rsidRPr="0097662E">
              <w:rPr>
                <w:rFonts w:ascii="Calibri" w:eastAsia="Times New Roman" w:hAnsi="Calibri" w:cs="Calibri"/>
                <w:color w:val="0D0D0D"/>
                <w:sz w:val="20"/>
                <w:szCs w:val="20"/>
              </w:rPr>
              <w:t>Data source</w:t>
            </w:r>
          </w:p>
        </w:tc>
      </w:tr>
      <w:tr w:rsidR="000700E1" w:rsidRPr="0097662E" w14:paraId="47BBDFA6" w14:textId="77777777" w:rsidTr="00A4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43CD546" w14:textId="296385B0" w:rsidR="000700E1" w:rsidRPr="0097662E" w:rsidRDefault="000700E1" w:rsidP="002B34C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cores</w:t>
            </w:r>
          </w:p>
        </w:tc>
        <w:tc>
          <w:tcPr>
            <w:tcW w:w="3150" w:type="dxa"/>
            <w:noWrap/>
            <w:hideMark/>
          </w:tcPr>
          <w:p w14:paraId="5CCEC8E7" w14:textId="6868A0B4" w:rsidR="000700E1" w:rsidRPr="0097662E" w:rsidRDefault="000700E1" w:rsidP="002B3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nomAD</w:t>
            </w:r>
            <w:proofErr w:type="spellEnd"/>
          </w:p>
        </w:tc>
      </w:tr>
      <w:tr w:rsidR="000700E1" w:rsidRPr="0097662E" w14:paraId="6DF8FC41" w14:textId="77777777" w:rsidTr="00A408F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D7FB3DB" w14:textId="0706F902" w:rsidR="000700E1" w:rsidRPr="0097662E" w:rsidRDefault="000700E1" w:rsidP="002B34C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EUF scores</w:t>
            </w:r>
          </w:p>
        </w:tc>
        <w:tc>
          <w:tcPr>
            <w:tcW w:w="3150" w:type="dxa"/>
            <w:noWrap/>
            <w:hideMark/>
          </w:tcPr>
          <w:p w14:paraId="77239626" w14:textId="0920FDD7" w:rsidR="000700E1" w:rsidRPr="0097662E" w:rsidRDefault="000700E1" w:rsidP="002B3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nomAD</w:t>
            </w:r>
            <w:proofErr w:type="spellEnd"/>
          </w:p>
        </w:tc>
      </w:tr>
      <w:tr w:rsidR="000700E1" w:rsidRPr="0097662E" w14:paraId="0B523180" w14:textId="77777777" w:rsidTr="00A4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3F22B06" w14:textId="23E8C7BA" w:rsidR="000700E1" w:rsidRPr="0097662E" w:rsidRDefault="000700E1" w:rsidP="002B34C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P scores</w:t>
            </w:r>
          </w:p>
        </w:tc>
        <w:tc>
          <w:tcPr>
            <w:tcW w:w="3150" w:type="dxa"/>
            <w:noWrap/>
            <w:hideMark/>
          </w:tcPr>
          <w:p w14:paraId="7C693DBF" w14:textId="504FD5FA" w:rsidR="000700E1" w:rsidRPr="007F1E7A" w:rsidRDefault="000700E1" w:rsidP="002B3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oper et al</w:t>
            </w:r>
            <w:r w:rsidR="007F1E7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8</w:t>
            </w:r>
          </w:p>
        </w:tc>
      </w:tr>
      <w:tr w:rsidR="000700E1" w:rsidRPr="0097662E" w14:paraId="6180D9D6" w14:textId="77777777" w:rsidTr="00A408F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hideMark/>
          </w:tcPr>
          <w:p w14:paraId="6B41A47C" w14:textId="57583DB1" w:rsidR="000700E1" w:rsidRPr="0097662E" w:rsidRDefault="000700E1" w:rsidP="002B34C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to the nearest gene</w:t>
            </w:r>
          </w:p>
        </w:tc>
        <w:tc>
          <w:tcPr>
            <w:tcW w:w="3150" w:type="dxa"/>
            <w:hideMark/>
          </w:tcPr>
          <w:p w14:paraId="50501099" w14:textId="7FC22854" w:rsidR="000700E1" w:rsidRPr="0097662E" w:rsidRDefault="000700E1" w:rsidP="002B3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CSC annotation 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dtool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osest</w:t>
            </w:r>
          </w:p>
        </w:tc>
      </w:tr>
      <w:tr w:rsidR="000700E1" w:rsidRPr="0097662E" w14:paraId="768CA27D" w14:textId="77777777" w:rsidTr="00A4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731CAEC" w14:textId="742CD6FE" w:rsidR="000700E1" w:rsidRPr="0097662E" w:rsidRDefault="000700E1" w:rsidP="002B34C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3150" w:type="dxa"/>
            <w:hideMark/>
          </w:tcPr>
          <w:p w14:paraId="3C4293F4" w14:textId="6FCFAFBC" w:rsidR="000700E1" w:rsidRPr="0097662E" w:rsidRDefault="000700E1" w:rsidP="002B3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Ex</w:t>
            </w:r>
            <w:proofErr w:type="spellEnd"/>
          </w:p>
        </w:tc>
      </w:tr>
      <w:tr w:rsidR="000700E1" w:rsidRPr="0097662E" w14:paraId="63516BB9" w14:textId="77777777" w:rsidTr="00A408F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1AD3843C" w14:textId="2973C473" w:rsidR="000700E1" w:rsidRDefault="000700E1" w:rsidP="002B34C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 content of motif (%)</w:t>
            </w:r>
          </w:p>
        </w:tc>
        <w:tc>
          <w:tcPr>
            <w:tcW w:w="3150" w:type="dxa"/>
          </w:tcPr>
          <w:p w14:paraId="3F84C39E" w14:textId="6E26603E" w:rsidR="000700E1" w:rsidRDefault="000700E1" w:rsidP="002B3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700E1" w:rsidRPr="0097662E" w14:paraId="6AA5C50C" w14:textId="77777777" w:rsidTr="00A4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8C0350E" w14:textId="23A92702" w:rsidR="000700E1" w:rsidRDefault="000700E1" w:rsidP="002B34C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f motif composed of A/T/C/G</w:t>
            </w:r>
          </w:p>
        </w:tc>
        <w:tc>
          <w:tcPr>
            <w:tcW w:w="3150" w:type="dxa"/>
          </w:tcPr>
          <w:p w14:paraId="00C041B7" w14:textId="1709FF88" w:rsidR="000700E1" w:rsidRDefault="000700E1" w:rsidP="002B3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700E1" w:rsidRPr="0097662E" w14:paraId="1EE06403" w14:textId="77777777" w:rsidTr="00A408F5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C908553" w14:textId="7DA0A073" w:rsidR="000700E1" w:rsidRDefault="000700E1" w:rsidP="002B34C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Snet motif characteristics</w:t>
            </w:r>
          </w:p>
        </w:tc>
        <w:tc>
          <w:tcPr>
            <w:tcW w:w="3150" w:type="dxa"/>
          </w:tcPr>
          <w:p w14:paraId="3F579AF4" w14:textId="56C7FD10" w:rsidR="000700E1" w:rsidRPr="007F1E7A" w:rsidRDefault="000700E1" w:rsidP="002B3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nteanu et al</w:t>
            </w:r>
            <w:r w:rsidR="007F1E7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0</w:t>
            </w:r>
          </w:p>
        </w:tc>
      </w:tr>
    </w:tbl>
    <w:p w14:paraId="5CCA3F25" w14:textId="77777777" w:rsidR="000700E1" w:rsidRDefault="000700E1"/>
    <w:p w14:paraId="5849615F" w14:textId="77777777" w:rsidR="000700E1" w:rsidRDefault="000700E1"/>
    <w:p w14:paraId="2B61C8AF" w14:textId="77777777" w:rsidR="00094B47" w:rsidRDefault="00094B47"/>
    <w:p w14:paraId="7F243086" w14:textId="77777777" w:rsidR="00BF3B4B" w:rsidRDefault="00BF3B4B"/>
    <w:p w14:paraId="1581E5EE" w14:textId="77777777" w:rsidR="00094B47" w:rsidRDefault="00094B47"/>
    <w:p w14:paraId="225348AA" w14:textId="77777777" w:rsidR="00094B47" w:rsidRPr="002D0D76" w:rsidRDefault="00094B47" w:rsidP="00094B47">
      <w:pPr>
        <w:jc w:val="both"/>
        <w:rPr>
          <w:b/>
          <w:bCs/>
        </w:rPr>
      </w:pPr>
      <w:r>
        <w:rPr>
          <w:b/>
          <w:bCs/>
        </w:rPr>
        <w:t>Table S3</w:t>
      </w:r>
      <w:r w:rsidRPr="002D0D76">
        <w:rPr>
          <w:b/>
          <w:bCs/>
        </w:rPr>
        <w:t xml:space="preserve">: </w:t>
      </w:r>
      <w:r>
        <w:rPr>
          <w:b/>
          <w:bCs/>
        </w:rPr>
        <w:t>Summary metrics for randomly generated training and testing datasets.</w:t>
      </w:r>
    </w:p>
    <w:p w14:paraId="70175AB3" w14:textId="77777777" w:rsidR="00094B47" w:rsidRDefault="00094B47" w:rsidP="00094B47">
      <w:pPr>
        <w:jc w:val="both"/>
      </w:pPr>
      <w:r>
        <w:t xml:space="preserve">Table presents metrics for contingency table, accuracy, precision, recall, </w:t>
      </w:r>
      <w:proofErr w:type="spellStart"/>
      <w:r>
        <w:t>auPRC</w:t>
      </w:r>
      <w:proofErr w:type="spellEnd"/>
      <w:r>
        <w:t xml:space="preserve">, and F1 score for both training and testing datasets. These datasets were generated by randomly dividing the complete dataset into a 2/3 training set and 1/3 testing set. This random split was performed five times, and the results for the ensemble model are provided. </w:t>
      </w:r>
    </w:p>
    <w:p w14:paraId="4DA9DE57" w14:textId="77777777" w:rsidR="00094B47" w:rsidRDefault="00094B47"/>
    <w:p w14:paraId="53B2C719" w14:textId="77777777" w:rsidR="00094B47" w:rsidRDefault="00094B47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23"/>
        <w:gridCol w:w="954"/>
        <w:gridCol w:w="1012"/>
        <w:gridCol w:w="954"/>
        <w:gridCol w:w="1012"/>
        <w:gridCol w:w="961"/>
        <w:gridCol w:w="971"/>
        <w:gridCol w:w="856"/>
        <w:gridCol w:w="869"/>
        <w:gridCol w:w="838"/>
      </w:tblGrid>
      <w:tr w:rsidR="00094B47" w14:paraId="250D549F" w14:textId="77777777" w:rsidTr="008E3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72C69465" w14:textId="77777777" w:rsidR="00094B47" w:rsidRPr="00CD1C90" w:rsidRDefault="00094B47" w:rsidP="008E3C9E">
            <w:pPr>
              <w:jc w:val="center"/>
              <w:rPr>
                <w:sz w:val="20"/>
                <w:szCs w:val="20"/>
                <w:u w:val="single"/>
              </w:rPr>
            </w:pPr>
            <w:r w:rsidRPr="00CD1C90">
              <w:rPr>
                <w:sz w:val="20"/>
                <w:szCs w:val="20"/>
                <w:u w:val="single"/>
              </w:rPr>
              <w:t>TRAIN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4737E0C0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True positives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45B5FB8B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True negatives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717FDC82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False positives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513B5F56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False negatives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6DC546AC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Accuracy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44352BEC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Precision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46E2C4E4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Recall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04A83599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D1C90">
              <w:rPr>
                <w:sz w:val="20"/>
                <w:szCs w:val="20"/>
              </w:rPr>
              <w:t>auPRC</w:t>
            </w:r>
            <w:proofErr w:type="spellEnd"/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441CEF18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F1 score</w:t>
            </w:r>
          </w:p>
        </w:tc>
      </w:tr>
      <w:tr w:rsidR="00094B47" w14:paraId="0EAB53B7" w14:textId="77777777" w:rsidTr="008E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0B7416A1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vAlign w:val="center"/>
          </w:tcPr>
          <w:p w14:paraId="7F94E12C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35" w:type="dxa"/>
            <w:vAlign w:val="center"/>
          </w:tcPr>
          <w:p w14:paraId="0D8F4827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935" w:type="dxa"/>
            <w:vAlign w:val="center"/>
          </w:tcPr>
          <w:p w14:paraId="4CCFBAB0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35" w:type="dxa"/>
            <w:vAlign w:val="center"/>
          </w:tcPr>
          <w:p w14:paraId="5839C675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vAlign w:val="center"/>
          </w:tcPr>
          <w:p w14:paraId="3B7F4C26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35" w:type="dxa"/>
            <w:vAlign w:val="center"/>
          </w:tcPr>
          <w:p w14:paraId="1D9918E3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35" w:type="dxa"/>
            <w:vAlign w:val="center"/>
          </w:tcPr>
          <w:p w14:paraId="155C7018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35" w:type="dxa"/>
            <w:vAlign w:val="center"/>
          </w:tcPr>
          <w:p w14:paraId="164501F8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35" w:type="dxa"/>
            <w:vAlign w:val="center"/>
          </w:tcPr>
          <w:p w14:paraId="706931E0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094B47" w14:paraId="102A9DE7" w14:textId="77777777" w:rsidTr="008E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5DB75857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vAlign w:val="center"/>
          </w:tcPr>
          <w:p w14:paraId="5DC4D8AC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5" w:type="dxa"/>
            <w:vAlign w:val="center"/>
          </w:tcPr>
          <w:p w14:paraId="63B91ADE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935" w:type="dxa"/>
            <w:vAlign w:val="center"/>
          </w:tcPr>
          <w:p w14:paraId="4F48B56D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vAlign w:val="center"/>
          </w:tcPr>
          <w:p w14:paraId="3364FD53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vAlign w:val="center"/>
          </w:tcPr>
          <w:p w14:paraId="4457341E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35" w:type="dxa"/>
            <w:vAlign w:val="center"/>
          </w:tcPr>
          <w:p w14:paraId="60772A01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35" w:type="dxa"/>
            <w:vAlign w:val="center"/>
          </w:tcPr>
          <w:p w14:paraId="569350AA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35" w:type="dxa"/>
            <w:vAlign w:val="center"/>
          </w:tcPr>
          <w:p w14:paraId="6C8A5D9A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1</w:t>
            </w:r>
          </w:p>
        </w:tc>
        <w:tc>
          <w:tcPr>
            <w:tcW w:w="935" w:type="dxa"/>
            <w:vAlign w:val="center"/>
          </w:tcPr>
          <w:p w14:paraId="1335C09A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094B47" w14:paraId="2408989C" w14:textId="77777777" w:rsidTr="008E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4DF8651C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3</w:t>
            </w:r>
          </w:p>
        </w:tc>
        <w:tc>
          <w:tcPr>
            <w:tcW w:w="935" w:type="dxa"/>
            <w:vAlign w:val="center"/>
          </w:tcPr>
          <w:p w14:paraId="4D4BB3DF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35" w:type="dxa"/>
            <w:vAlign w:val="center"/>
          </w:tcPr>
          <w:p w14:paraId="6C403D89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935" w:type="dxa"/>
            <w:vAlign w:val="center"/>
          </w:tcPr>
          <w:p w14:paraId="7785B491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vAlign w:val="center"/>
          </w:tcPr>
          <w:p w14:paraId="5F6D0BFF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35" w:type="dxa"/>
            <w:vAlign w:val="center"/>
          </w:tcPr>
          <w:p w14:paraId="75721012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35" w:type="dxa"/>
            <w:vAlign w:val="center"/>
          </w:tcPr>
          <w:p w14:paraId="33DF8BF5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35" w:type="dxa"/>
            <w:vAlign w:val="center"/>
          </w:tcPr>
          <w:p w14:paraId="220914F1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935" w:type="dxa"/>
            <w:vAlign w:val="center"/>
          </w:tcPr>
          <w:p w14:paraId="51751A58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35" w:type="dxa"/>
            <w:vAlign w:val="center"/>
          </w:tcPr>
          <w:p w14:paraId="14809609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094B47" w14:paraId="2DFCED3F" w14:textId="77777777" w:rsidTr="008E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78D35B21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4</w:t>
            </w:r>
          </w:p>
        </w:tc>
        <w:tc>
          <w:tcPr>
            <w:tcW w:w="935" w:type="dxa"/>
            <w:vAlign w:val="center"/>
          </w:tcPr>
          <w:p w14:paraId="5F5C059C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5" w:type="dxa"/>
            <w:vAlign w:val="center"/>
          </w:tcPr>
          <w:p w14:paraId="68501EFD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935" w:type="dxa"/>
            <w:vAlign w:val="center"/>
          </w:tcPr>
          <w:p w14:paraId="64C1D0A3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5" w:type="dxa"/>
            <w:vAlign w:val="center"/>
          </w:tcPr>
          <w:p w14:paraId="7A6DD94C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5" w:type="dxa"/>
            <w:vAlign w:val="center"/>
          </w:tcPr>
          <w:p w14:paraId="633641E0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35" w:type="dxa"/>
            <w:vAlign w:val="center"/>
          </w:tcPr>
          <w:p w14:paraId="338A2596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35" w:type="dxa"/>
            <w:vAlign w:val="center"/>
          </w:tcPr>
          <w:p w14:paraId="55D0C4F5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35" w:type="dxa"/>
            <w:vAlign w:val="center"/>
          </w:tcPr>
          <w:p w14:paraId="4520C033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35" w:type="dxa"/>
            <w:vAlign w:val="center"/>
          </w:tcPr>
          <w:p w14:paraId="147A2C29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094B47" w14:paraId="1589EEC9" w14:textId="77777777" w:rsidTr="008E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5B26673F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vAlign w:val="center"/>
          </w:tcPr>
          <w:p w14:paraId="6B53C229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35" w:type="dxa"/>
            <w:vAlign w:val="center"/>
          </w:tcPr>
          <w:p w14:paraId="074C9CC7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935" w:type="dxa"/>
            <w:vAlign w:val="center"/>
          </w:tcPr>
          <w:p w14:paraId="212737C4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vAlign w:val="center"/>
          </w:tcPr>
          <w:p w14:paraId="789319E4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5" w:type="dxa"/>
            <w:vAlign w:val="center"/>
          </w:tcPr>
          <w:p w14:paraId="3E5528CE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35" w:type="dxa"/>
            <w:vAlign w:val="center"/>
          </w:tcPr>
          <w:p w14:paraId="640B2CBE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35" w:type="dxa"/>
            <w:vAlign w:val="center"/>
          </w:tcPr>
          <w:p w14:paraId="1BC060EC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35" w:type="dxa"/>
            <w:vAlign w:val="center"/>
          </w:tcPr>
          <w:p w14:paraId="3E5306CA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35" w:type="dxa"/>
            <w:vAlign w:val="center"/>
          </w:tcPr>
          <w:p w14:paraId="1238510C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094B47" w14:paraId="07C3BC6C" w14:textId="77777777" w:rsidTr="008E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679A5C0D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935" w:type="dxa"/>
            <w:vAlign w:val="center"/>
          </w:tcPr>
          <w:p w14:paraId="27CA400E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508310E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764EA300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1D02AB1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6A028D28" w14:textId="77777777" w:rsidR="00094B47" w:rsidRPr="007969A7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69A7">
              <w:rPr>
                <w:b/>
                <w:bCs/>
                <w:sz w:val="20"/>
                <w:szCs w:val="20"/>
              </w:rPr>
              <w:t>0.9</w:t>
            </w: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7EEE34F5" w14:textId="77777777" w:rsidR="00094B47" w:rsidRPr="007969A7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69A7">
              <w:rPr>
                <w:b/>
                <w:bCs/>
                <w:sz w:val="20"/>
                <w:szCs w:val="20"/>
              </w:rPr>
              <w:t>0.8</w:t>
            </w: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13729DC2" w14:textId="77777777" w:rsidR="00094B47" w:rsidRPr="007969A7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69A7"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2F1ACD9B" w14:textId="77777777" w:rsidR="00094B47" w:rsidRPr="007969A7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69A7">
              <w:rPr>
                <w:b/>
                <w:bCs/>
                <w:sz w:val="20"/>
                <w:szCs w:val="20"/>
              </w:rPr>
              <w:t>0.8</w:t>
            </w: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324E7AA4" w14:textId="77777777" w:rsidR="00094B47" w:rsidRPr="007969A7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69A7">
              <w:rPr>
                <w:b/>
                <w:bCs/>
                <w:sz w:val="20"/>
                <w:szCs w:val="20"/>
              </w:rPr>
              <w:t>0.8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</w:tc>
      </w:tr>
    </w:tbl>
    <w:p w14:paraId="7B2042B6" w14:textId="77777777" w:rsidR="00094B47" w:rsidRDefault="00094B47" w:rsidP="00094B47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23"/>
        <w:gridCol w:w="954"/>
        <w:gridCol w:w="1012"/>
        <w:gridCol w:w="954"/>
        <w:gridCol w:w="1012"/>
        <w:gridCol w:w="961"/>
        <w:gridCol w:w="971"/>
        <w:gridCol w:w="856"/>
        <w:gridCol w:w="869"/>
        <w:gridCol w:w="838"/>
      </w:tblGrid>
      <w:tr w:rsidR="00094B47" w14:paraId="2FCCE936" w14:textId="77777777" w:rsidTr="008E3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1FAC4B43" w14:textId="77777777" w:rsidR="00094B47" w:rsidRPr="00CD1C90" w:rsidRDefault="00094B47" w:rsidP="008E3C9E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EST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2FD008A8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True positives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5AE8DB2A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True negatives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322CB4B3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False positives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781CF3B7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False negatives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09BEB8A2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Accuracy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74BDC9C8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Precision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2FF300EF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Recall</w:t>
            </w:r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18778D4B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D1C90">
              <w:rPr>
                <w:sz w:val="20"/>
                <w:szCs w:val="20"/>
              </w:rPr>
              <w:t>auPRC</w:t>
            </w:r>
            <w:proofErr w:type="spellEnd"/>
          </w:p>
        </w:tc>
        <w:tc>
          <w:tcPr>
            <w:tcW w:w="935" w:type="dxa"/>
            <w:shd w:val="clear" w:color="auto" w:fill="A6A6A6" w:themeFill="background1" w:themeFillShade="A6"/>
            <w:vAlign w:val="center"/>
          </w:tcPr>
          <w:p w14:paraId="3D744020" w14:textId="77777777" w:rsidR="00094B47" w:rsidRPr="00CD1C90" w:rsidRDefault="00094B47" w:rsidP="008E3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C90">
              <w:rPr>
                <w:sz w:val="20"/>
                <w:szCs w:val="20"/>
              </w:rPr>
              <w:t>F1 score</w:t>
            </w:r>
          </w:p>
        </w:tc>
      </w:tr>
      <w:tr w:rsidR="00094B47" w14:paraId="57132E4E" w14:textId="77777777" w:rsidTr="008E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631B916F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vAlign w:val="center"/>
          </w:tcPr>
          <w:p w14:paraId="33A740D7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35" w:type="dxa"/>
            <w:vAlign w:val="center"/>
          </w:tcPr>
          <w:p w14:paraId="326F5910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935" w:type="dxa"/>
            <w:vAlign w:val="center"/>
          </w:tcPr>
          <w:p w14:paraId="74B8964C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vAlign w:val="center"/>
          </w:tcPr>
          <w:p w14:paraId="686AD97E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vAlign w:val="center"/>
          </w:tcPr>
          <w:p w14:paraId="6626A896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35" w:type="dxa"/>
            <w:vAlign w:val="center"/>
          </w:tcPr>
          <w:p w14:paraId="741E7F52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35" w:type="dxa"/>
            <w:vAlign w:val="center"/>
          </w:tcPr>
          <w:p w14:paraId="51075E28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35" w:type="dxa"/>
            <w:vAlign w:val="center"/>
          </w:tcPr>
          <w:p w14:paraId="22B3F7A1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35" w:type="dxa"/>
            <w:vAlign w:val="center"/>
          </w:tcPr>
          <w:p w14:paraId="6D2F9FD2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094B47" w14:paraId="7A8004A6" w14:textId="77777777" w:rsidTr="008E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15E43949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vAlign w:val="center"/>
          </w:tcPr>
          <w:p w14:paraId="6F765BEA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35" w:type="dxa"/>
            <w:vAlign w:val="center"/>
          </w:tcPr>
          <w:p w14:paraId="2AB11B44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935" w:type="dxa"/>
            <w:vAlign w:val="center"/>
          </w:tcPr>
          <w:p w14:paraId="676FD1E6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vAlign w:val="center"/>
          </w:tcPr>
          <w:p w14:paraId="47D4485C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5" w:type="dxa"/>
            <w:vAlign w:val="center"/>
          </w:tcPr>
          <w:p w14:paraId="35E8C92A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35" w:type="dxa"/>
            <w:vAlign w:val="center"/>
          </w:tcPr>
          <w:p w14:paraId="3E7A1EA2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35" w:type="dxa"/>
            <w:vAlign w:val="center"/>
          </w:tcPr>
          <w:p w14:paraId="6DF6068A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35" w:type="dxa"/>
            <w:vAlign w:val="center"/>
          </w:tcPr>
          <w:p w14:paraId="1265C63C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35" w:type="dxa"/>
            <w:vAlign w:val="center"/>
          </w:tcPr>
          <w:p w14:paraId="6572A710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094B47" w14:paraId="584BE1F2" w14:textId="77777777" w:rsidTr="008E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1C3F4D77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3</w:t>
            </w:r>
          </w:p>
        </w:tc>
        <w:tc>
          <w:tcPr>
            <w:tcW w:w="935" w:type="dxa"/>
            <w:vAlign w:val="center"/>
          </w:tcPr>
          <w:p w14:paraId="438B9D21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35" w:type="dxa"/>
            <w:vAlign w:val="center"/>
          </w:tcPr>
          <w:p w14:paraId="5E17DF17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35" w:type="dxa"/>
            <w:vAlign w:val="center"/>
          </w:tcPr>
          <w:p w14:paraId="54D668F8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vAlign w:val="center"/>
          </w:tcPr>
          <w:p w14:paraId="4085D659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vAlign w:val="center"/>
          </w:tcPr>
          <w:p w14:paraId="697CEF84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35" w:type="dxa"/>
            <w:vAlign w:val="center"/>
          </w:tcPr>
          <w:p w14:paraId="78FD9D53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35" w:type="dxa"/>
            <w:vAlign w:val="center"/>
          </w:tcPr>
          <w:p w14:paraId="34897B74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35" w:type="dxa"/>
            <w:vAlign w:val="center"/>
          </w:tcPr>
          <w:p w14:paraId="1951E630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35" w:type="dxa"/>
            <w:vAlign w:val="center"/>
          </w:tcPr>
          <w:p w14:paraId="75F87921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094B47" w14:paraId="683163EA" w14:textId="77777777" w:rsidTr="008E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7227DD99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4</w:t>
            </w:r>
          </w:p>
        </w:tc>
        <w:tc>
          <w:tcPr>
            <w:tcW w:w="935" w:type="dxa"/>
            <w:vAlign w:val="center"/>
          </w:tcPr>
          <w:p w14:paraId="7E6D2ADE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5" w:type="dxa"/>
            <w:vAlign w:val="center"/>
          </w:tcPr>
          <w:p w14:paraId="3D128341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935" w:type="dxa"/>
            <w:vAlign w:val="center"/>
          </w:tcPr>
          <w:p w14:paraId="0A423127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5" w:type="dxa"/>
            <w:vAlign w:val="center"/>
          </w:tcPr>
          <w:p w14:paraId="28646529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vAlign w:val="center"/>
          </w:tcPr>
          <w:p w14:paraId="2E898E04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35" w:type="dxa"/>
            <w:vAlign w:val="center"/>
          </w:tcPr>
          <w:p w14:paraId="6E1A0B2A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35" w:type="dxa"/>
            <w:vAlign w:val="center"/>
          </w:tcPr>
          <w:p w14:paraId="782B30AF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35" w:type="dxa"/>
            <w:vAlign w:val="center"/>
          </w:tcPr>
          <w:p w14:paraId="2BF78F1B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35" w:type="dxa"/>
            <w:vAlign w:val="center"/>
          </w:tcPr>
          <w:p w14:paraId="5339B714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094B47" w14:paraId="69FD1232" w14:textId="77777777" w:rsidTr="008E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49D2E631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CD1C90"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vAlign w:val="center"/>
          </w:tcPr>
          <w:p w14:paraId="3AD5CC01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5" w:type="dxa"/>
            <w:vAlign w:val="center"/>
          </w:tcPr>
          <w:p w14:paraId="370012E9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935" w:type="dxa"/>
            <w:vAlign w:val="center"/>
          </w:tcPr>
          <w:p w14:paraId="18E2589A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vAlign w:val="center"/>
          </w:tcPr>
          <w:p w14:paraId="3E6DCB43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vAlign w:val="center"/>
          </w:tcPr>
          <w:p w14:paraId="151B8F7A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35" w:type="dxa"/>
            <w:vAlign w:val="center"/>
          </w:tcPr>
          <w:p w14:paraId="5D5BEF65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35" w:type="dxa"/>
            <w:vAlign w:val="center"/>
          </w:tcPr>
          <w:p w14:paraId="2AFBD8C0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35" w:type="dxa"/>
            <w:vAlign w:val="center"/>
          </w:tcPr>
          <w:p w14:paraId="1AB6F62C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35" w:type="dxa"/>
            <w:vAlign w:val="center"/>
          </w:tcPr>
          <w:p w14:paraId="780EC734" w14:textId="77777777" w:rsidR="00094B47" w:rsidRPr="00CD1C90" w:rsidRDefault="00094B47" w:rsidP="008E3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94B47" w14:paraId="50DB6EA8" w14:textId="77777777" w:rsidTr="008E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6A6A6" w:themeFill="background1" w:themeFillShade="A6"/>
            <w:vAlign w:val="center"/>
          </w:tcPr>
          <w:p w14:paraId="2CAFEF31" w14:textId="77777777" w:rsidR="00094B47" w:rsidRPr="00CD1C90" w:rsidRDefault="00094B47" w:rsidP="008E3C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935" w:type="dxa"/>
            <w:vAlign w:val="center"/>
          </w:tcPr>
          <w:p w14:paraId="7477FB45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9EF896B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5779162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7112954" w14:textId="77777777" w:rsidR="00094B47" w:rsidRPr="00CD1C90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786B555A" w14:textId="77777777" w:rsidR="00094B47" w:rsidRPr="00C8496B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496B">
              <w:rPr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48B655BB" w14:textId="77777777" w:rsidR="00094B47" w:rsidRPr="00C8496B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496B">
              <w:rPr>
                <w:b/>
                <w:bCs/>
                <w:sz w:val="20"/>
                <w:szCs w:val="20"/>
              </w:rPr>
              <w:t>0.9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1603C07A" w14:textId="77777777" w:rsidR="00094B47" w:rsidRPr="00C8496B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496B">
              <w:rPr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28FBBE1F" w14:textId="77777777" w:rsidR="00094B47" w:rsidRPr="00C8496B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496B">
              <w:rPr>
                <w:b/>
                <w:bCs/>
                <w:sz w:val="20"/>
                <w:szCs w:val="20"/>
              </w:rPr>
              <w:t>0.9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C5E0B3" w:themeFill="accent6" w:themeFillTint="66"/>
            <w:vAlign w:val="center"/>
          </w:tcPr>
          <w:p w14:paraId="5CB96EC5" w14:textId="77777777" w:rsidR="00094B47" w:rsidRPr="00C8496B" w:rsidRDefault="00094B47" w:rsidP="008E3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8496B">
              <w:rPr>
                <w:b/>
                <w:bCs/>
                <w:sz w:val="20"/>
                <w:szCs w:val="20"/>
              </w:rPr>
              <w:t>0.89</w:t>
            </w:r>
          </w:p>
        </w:tc>
      </w:tr>
    </w:tbl>
    <w:p w14:paraId="159794D2" w14:textId="77777777" w:rsidR="00094B47" w:rsidRDefault="00094B47"/>
    <w:p w14:paraId="530CAAC9" w14:textId="77777777" w:rsidR="00094B47" w:rsidRDefault="00094B47"/>
    <w:p w14:paraId="3FE7D1C4" w14:textId="77777777" w:rsidR="00094B47" w:rsidRDefault="00094B47"/>
    <w:p w14:paraId="7E28914E" w14:textId="77777777" w:rsidR="00094B47" w:rsidRDefault="00094B47"/>
    <w:p w14:paraId="4B265FA4" w14:textId="77777777" w:rsidR="00094B47" w:rsidRDefault="00094B47"/>
    <w:p w14:paraId="3C9A055F" w14:textId="77777777" w:rsidR="00094B47" w:rsidRDefault="00094B47"/>
    <w:p w14:paraId="7D0E0DCC" w14:textId="2331077E" w:rsidR="00094B47" w:rsidRDefault="00094B47">
      <w:r>
        <w:rPr>
          <w:noProof/>
        </w:rPr>
        <w:lastRenderedPageBreak/>
        <w:drawing>
          <wp:anchor distT="0" distB="0" distL="114300" distR="114300" simplePos="0" relativeHeight="251657216" behindDoc="1" locked="0" layoutInCell="1" allowOverlap="1" wp14:anchorId="57324BD9" wp14:editId="09005A15">
            <wp:simplePos x="0" y="0"/>
            <wp:positionH relativeFrom="column">
              <wp:posOffset>506846</wp:posOffset>
            </wp:positionH>
            <wp:positionV relativeFrom="paragraph">
              <wp:posOffset>231</wp:posOffset>
            </wp:positionV>
            <wp:extent cx="4876800" cy="3230245"/>
            <wp:effectExtent l="0" t="0" r="0" b="0"/>
            <wp:wrapTight wrapText="bothSides">
              <wp:wrapPolygon edited="0">
                <wp:start x="0" y="0"/>
                <wp:lineTo x="0" y="21485"/>
                <wp:lineTo x="21544" y="21485"/>
                <wp:lineTo x="2154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009066" w14:textId="77777777" w:rsidR="00094B47" w:rsidRDefault="00094B47"/>
    <w:p w14:paraId="4C4959FF" w14:textId="0966958C" w:rsidR="00094B47" w:rsidRDefault="00094B47"/>
    <w:p w14:paraId="3855773F" w14:textId="1B3B3F14" w:rsidR="00BF3B4B" w:rsidRDefault="00BF3B4B"/>
    <w:p w14:paraId="4D5D1D58" w14:textId="083B89D2" w:rsidR="000A3581" w:rsidRDefault="000A3581"/>
    <w:p w14:paraId="182F3D35" w14:textId="4FDA850F" w:rsidR="000E62D0" w:rsidRDefault="000E62D0"/>
    <w:p w14:paraId="6F22F063" w14:textId="04D9662A" w:rsidR="000A3581" w:rsidRDefault="000A3581"/>
    <w:p w14:paraId="32E03963" w14:textId="5F065E49" w:rsidR="000A3581" w:rsidRDefault="000A3581"/>
    <w:p w14:paraId="125BEFC3" w14:textId="77777777" w:rsidR="000A3581" w:rsidRDefault="000A3581"/>
    <w:p w14:paraId="1B580AF5" w14:textId="1BA92941" w:rsidR="000A3581" w:rsidRDefault="000A3581"/>
    <w:p w14:paraId="43A06AB2" w14:textId="7C29FE76" w:rsidR="000A3581" w:rsidRDefault="000A3581"/>
    <w:p w14:paraId="7213DFDD" w14:textId="7F8009CE" w:rsidR="000A3581" w:rsidRDefault="000A3581"/>
    <w:p w14:paraId="6E053305" w14:textId="58834B83" w:rsidR="000A3581" w:rsidRDefault="000A3581"/>
    <w:p w14:paraId="3FF4D4CE" w14:textId="2E94B21D" w:rsidR="000A3581" w:rsidRDefault="000A3581"/>
    <w:p w14:paraId="1981BCC2" w14:textId="21331720" w:rsidR="000A3581" w:rsidRDefault="000A3581"/>
    <w:p w14:paraId="400AE664" w14:textId="7D3553E8" w:rsidR="000A3581" w:rsidRDefault="000A3581"/>
    <w:p w14:paraId="01E0D35C" w14:textId="29192F70" w:rsidR="000A3581" w:rsidRDefault="000A3581"/>
    <w:p w14:paraId="1779ECC2" w14:textId="3B7C8DF1" w:rsidR="000A3581" w:rsidRDefault="000A3581"/>
    <w:p w14:paraId="345E2A9F" w14:textId="1B95E7F6" w:rsidR="000A3581" w:rsidRPr="002D0D76" w:rsidRDefault="000A3581">
      <w:pPr>
        <w:rPr>
          <w:b/>
          <w:bCs/>
        </w:rPr>
      </w:pPr>
    </w:p>
    <w:p w14:paraId="545FFB0C" w14:textId="5696739D" w:rsidR="002D0D76" w:rsidRPr="002D0D76" w:rsidRDefault="000A3581">
      <w:pPr>
        <w:rPr>
          <w:b/>
          <w:bCs/>
        </w:rPr>
      </w:pPr>
      <w:r w:rsidRPr="002D0D76">
        <w:rPr>
          <w:b/>
          <w:bCs/>
        </w:rPr>
        <w:t>Fi</w:t>
      </w:r>
      <w:r w:rsidR="00300935">
        <w:rPr>
          <w:b/>
          <w:bCs/>
        </w:rPr>
        <w:t>g.</w:t>
      </w:r>
      <w:r w:rsidRPr="002D0D76">
        <w:rPr>
          <w:b/>
          <w:bCs/>
        </w:rPr>
        <w:t xml:space="preserve"> </w:t>
      </w:r>
      <w:r w:rsidR="00300935">
        <w:rPr>
          <w:b/>
          <w:bCs/>
        </w:rPr>
        <w:t>S</w:t>
      </w:r>
      <w:r w:rsidRPr="002D0D76">
        <w:rPr>
          <w:b/>
          <w:bCs/>
        </w:rPr>
        <w:t xml:space="preserve">1: </w:t>
      </w:r>
      <w:r w:rsidR="002D0D76" w:rsidRPr="002D0D76">
        <w:rPr>
          <w:b/>
          <w:bCs/>
        </w:rPr>
        <w:t>GERP scores for TRs in the training dataset</w:t>
      </w:r>
      <w:r w:rsidR="000E62D0">
        <w:rPr>
          <w:b/>
          <w:bCs/>
        </w:rPr>
        <w:t>.</w:t>
      </w:r>
    </w:p>
    <w:p w14:paraId="60F085CF" w14:textId="013175C8" w:rsidR="000A3581" w:rsidRDefault="002D0D76" w:rsidP="002D0D76">
      <w:pPr>
        <w:jc w:val="both"/>
      </w:pPr>
      <w:r>
        <w:t xml:space="preserve">GERP scores are plotted for TRs classified as “true positives” or “true negatives” by the RExPRT ensemble method. Wilcoxon signed-rank test </w:t>
      </w:r>
      <w:r w:rsidR="004751A2">
        <w:t>p-</w:t>
      </w:r>
      <w:r>
        <w:t xml:space="preserve">value demonstrates a statistically significant difference between the two groups. </w:t>
      </w:r>
    </w:p>
    <w:p w14:paraId="66D144EC" w14:textId="054E11CA" w:rsidR="000A3581" w:rsidRDefault="000A3581" w:rsidP="002D0D76">
      <w:pPr>
        <w:jc w:val="both"/>
      </w:pPr>
    </w:p>
    <w:p w14:paraId="1F0D361F" w14:textId="1357ED0A" w:rsidR="000A3581" w:rsidRDefault="000A3581"/>
    <w:p w14:paraId="32C16423" w14:textId="77777777" w:rsidR="00094B47" w:rsidRDefault="00094B47"/>
    <w:p w14:paraId="5D04745A" w14:textId="77777777" w:rsidR="00094B47" w:rsidRDefault="00094B47"/>
    <w:p w14:paraId="3BF57BCB" w14:textId="77777777" w:rsidR="00094B47" w:rsidRDefault="00094B47"/>
    <w:p w14:paraId="7A9790CF" w14:textId="77777777" w:rsidR="00094B47" w:rsidRDefault="00094B47"/>
    <w:p w14:paraId="166DA185" w14:textId="77777777" w:rsidR="00094B47" w:rsidRDefault="00094B47"/>
    <w:p w14:paraId="79633D56" w14:textId="77777777" w:rsidR="00094B47" w:rsidRDefault="00094B47"/>
    <w:p w14:paraId="60D22718" w14:textId="77777777" w:rsidR="00094B47" w:rsidRDefault="00094B47"/>
    <w:p w14:paraId="27AAB36A" w14:textId="77777777" w:rsidR="00094B47" w:rsidRDefault="00094B47"/>
    <w:p w14:paraId="6D082863" w14:textId="77777777" w:rsidR="00094B47" w:rsidRDefault="00094B47"/>
    <w:p w14:paraId="0B3A5388" w14:textId="77777777" w:rsidR="00094B47" w:rsidRDefault="00094B47"/>
    <w:p w14:paraId="2D56D21A" w14:textId="77777777" w:rsidR="00094B47" w:rsidRDefault="00094B47"/>
    <w:p w14:paraId="49A2AAE3" w14:textId="77777777" w:rsidR="00094B47" w:rsidRDefault="00094B47"/>
    <w:p w14:paraId="2C3BB9CE" w14:textId="77777777" w:rsidR="00094B47" w:rsidRDefault="00094B47"/>
    <w:p w14:paraId="4F67B351" w14:textId="77777777" w:rsidR="00094B47" w:rsidRDefault="00094B47"/>
    <w:p w14:paraId="1CC00CB0" w14:textId="77777777" w:rsidR="00094B47" w:rsidRDefault="00094B47"/>
    <w:p w14:paraId="166F740B" w14:textId="77777777" w:rsidR="00094B47" w:rsidRDefault="00094B47"/>
    <w:p w14:paraId="033596AF" w14:textId="77777777" w:rsidR="00094B47" w:rsidRDefault="00094B47"/>
    <w:p w14:paraId="2F2D510E" w14:textId="788B574E" w:rsidR="002D0D76" w:rsidRDefault="002D0D76"/>
    <w:p w14:paraId="44E91BC8" w14:textId="5C943A43" w:rsidR="002D0D76" w:rsidRDefault="002D0D76"/>
    <w:p w14:paraId="2E481161" w14:textId="3A21DBB9" w:rsidR="002D0D76" w:rsidRDefault="00094B47"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071905C9" wp14:editId="28933466">
            <wp:simplePos x="0" y="0"/>
            <wp:positionH relativeFrom="column">
              <wp:posOffset>171335</wp:posOffset>
            </wp:positionH>
            <wp:positionV relativeFrom="paragraph">
              <wp:posOffset>46990</wp:posOffset>
            </wp:positionV>
            <wp:extent cx="4533900" cy="3962400"/>
            <wp:effectExtent l="0" t="0" r="0" b="0"/>
            <wp:wrapTight wrapText="bothSides">
              <wp:wrapPolygon edited="0">
                <wp:start x="0" y="0"/>
                <wp:lineTo x="0" y="21531"/>
                <wp:lineTo x="21539" y="21531"/>
                <wp:lineTo x="21539" y="0"/>
                <wp:lineTo x="0" y="0"/>
              </wp:wrapPolygon>
            </wp:wrapTight>
            <wp:docPr id="4643165" name="Picture 2" descr="A graph of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3165" name="Picture 2" descr="A graph of blue and red dot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718"/>
                    <a:stretch/>
                  </pic:blipFill>
                  <pic:spPr bwMode="auto">
                    <a:xfrm>
                      <a:off x="0" y="0"/>
                      <a:ext cx="4533900" cy="396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D4C399" w14:textId="69619673" w:rsidR="002D0D76" w:rsidRDefault="002D0D76"/>
    <w:p w14:paraId="49FFF03D" w14:textId="25625BF9" w:rsidR="002D0D76" w:rsidRDefault="002D0D76"/>
    <w:p w14:paraId="46347A4D" w14:textId="51A4D860" w:rsidR="00094B47" w:rsidRDefault="00094B47"/>
    <w:p w14:paraId="76DCE8C3" w14:textId="34B17B25" w:rsidR="00094B47" w:rsidRDefault="00094B47"/>
    <w:p w14:paraId="53F2C6E5" w14:textId="2EF889F4" w:rsidR="002D0D76" w:rsidRDefault="002D0D76"/>
    <w:p w14:paraId="5D5802D1" w14:textId="6D667C49" w:rsidR="002D0D76" w:rsidRDefault="00094B47">
      <w:r w:rsidRPr="00094B47"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4AC3CBC" wp14:editId="4D86CC32">
                <wp:simplePos x="0" y="0"/>
                <wp:positionH relativeFrom="column">
                  <wp:posOffset>4616739</wp:posOffset>
                </wp:positionH>
                <wp:positionV relativeFrom="paragraph">
                  <wp:posOffset>90805</wp:posOffset>
                </wp:positionV>
                <wp:extent cx="1838036" cy="701964"/>
                <wp:effectExtent l="0" t="0" r="0" b="0"/>
                <wp:wrapNone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F18CB8-9362-2AC3-4ADE-5D9A683D2A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8036" cy="701964"/>
                          <a:chOff x="0" y="0"/>
                          <a:chExt cx="2902857" cy="1097551"/>
                        </a:xfrm>
                      </wpg:grpSpPr>
                      <pic:pic xmlns:pic="http://schemas.openxmlformats.org/drawingml/2006/picture">
                        <pic:nvPicPr>
                          <pic:cNvPr id="1179937746" name="Picture 1179937746" descr="A graph of blue and red dot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08E04CA-70CA-555B-EA78-15BC9443AA3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109" t="41259" r="16141" b="43124"/>
                          <a:stretch/>
                        </pic:blipFill>
                        <pic:spPr bwMode="auto">
                          <a:xfrm>
                            <a:off x="0" y="0"/>
                            <a:ext cx="606245" cy="10975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986121325" name="TextBox 5">
                          <a:extLst>
                            <a:ext uri="{FF2B5EF4-FFF2-40B4-BE49-F238E27FC236}">
                              <a16:creationId xmlns:a16="http://schemas.microsoft.com/office/drawing/2014/main" id="{2EC5C31D-030A-822B-133B-184E9CB71945}"/>
                            </a:ext>
                          </a:extLst>
                        </wps:cNvPr>
                        <wps:cNvSpPr txBox="1"/>
                        <wps:spPr>
                          <a:xfrm>
                            <a:off x="420914" y="79046"/>
                            <a:ext cx="248194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C9E0E8" w14:textId="77777777" w:rsidR="00094B47" w:rsidRPr="00094B47" w:rsidRDefault="00094B47" w:rsidP="00094B4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094B4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redicted pathogeni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41557170" name="TextBox 6">
                          <a:extLst>
                            <a:ext uri="{FF2B5EF4-FFF2-40B4-BE49-F238E27FC236}">
                              <a16:creationId xmlns:a16="http://schemas.microsoft.com/office/drawing/2014/main" id="{9FC34F47-DFFA-A36B-DAC1-5A3DA11EB978}"/>
                            </a:ext>
                          </a:extLst>
                        </wps:cNvPr>
                        <wps:cNvSpPr txBox="1"/>
                        <wps:spPr>
                          <a:xfrm>
                            <a:off x="420913" y="510887"/>
                            <a:ext cx="248194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B777B0" w14:textId="77777777" w:rsidR="00094B47" w:rsidRPr="00094B47" w:rsidRDefault="00094B47" w:rsidP="00094B4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094B4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redicted benig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AC3CBC" id="Group 7" o:spid="_x0000_s1031" style="position:absolute;margin-left:363.5pt;margin-top:7.15pt;width:144.75pt;height:55.25pt;z-index:251671552;mso-width-relative:margin;mso-height-relative:margin" coordsize="29028,1097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79937746" o:spid="_x0000_s1032" type="#_x0000_t75" alt="A graph of blue and red dots&#10;&#10;Description automatically generated" style="position:absolute;width:6062;height:109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">
                  <v:imagedata r:id="rId6" o:title="A graph of blue and red dots&#10;&#10;Description automatically generated" croptop="27039f" cropbottom="28262f" cropleft="51190f" cropright="10578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3" type="#_x0000_t202" style="position:absolute;left:4209;top:790;width:24819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" filled="f" stroked="f">
                  <v:textbox>
                    <w:txbxContent>
                      <w:p w14:paraId="7BC9E0E8" w14:textId="77777777" w:rsidR="00094B47" w:rsidRPr="00094B47" w:rsidRDefault="00094B47" w:rsidP="00094B4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 w:rsidRPr="00094B47">
                          <w:rPr>
                            <w:rFonts w:hAnsi="Calibr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redicted pathogenic</w:t>
                        </w:r>
                      </w:p>
                    </w:txbxContent>
                  </v:textbox>
                </v:shape>
                <v:shape id="TextBox 6" o:spid="_x0000_s1034" type="#_x0000_t202" style="position:absolute;left:4209;top:5108;width:24819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" filled="f" stroked="f">
                  <v:textbox>
                    <w:txbxContent>
                      <w:p w14:paraId="6EB777B0" w14:textId="77777777" w:rsidR="00094B47" w:rsidRPr="00094B47" w:rsidRDefault="00094B47" w:rsidP="00094B4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 w:rsidRPr="00094B47">
                          <w:rPr>
                            <w:rFonts w:hAnsi="Calibr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redicted benig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AA41C71" w14:textId="18E9571F" w:rsidR="002D0D76" w:rsidRDefault="002D0D76"/>
    <w:p w14:paraId="0AF400F3" w14:textId="4E4C91ED" w:rsidR="002D0D76" w:rsidRDefault="002D0D76"/>
    <w:p w14:paraId="029B9588" w14:textId="77F782EB" w:rsidR="002D0D76" w:rsidRDefault="002D0D76"/>
    <w:p w14:paraId="6B99088B" w14:textId="198CF4A0" w:rsidR="000E62D0" w:rsidRDefault="000E62D0"/>
    <w:p w14:paraId="6666D9E6" w14:textId="2185F632" w:rsidR="000E62D0" w:rsidRDefault="000E62D0"/>
    <w:p w14:paraId="3F2D8C82" w14:textId="59BA4CC9" w:rsidR="000E62D0" w:rsidRDefault="000E62D0"/>
    <w:p w14:paraId="7096D5D6" w14:textId="16A161DA" w:rsidR="000E62D0" w:rsidRDefault="000E62D0"/>
    <w:p w14:paraId="5873D7B2" w14:textId="6FD4106D" w:rsidR="000E62D0" w:rsidRDefault="000E62D0"/>
    <w:p w14:paraId="3A8FA6B2" w14:textId="50FA2BD0" w:rsidR="000E62D0" w:rsidRDefault="000E62D0"/>
    <w:p w14:paraId="38EAE835" w14:textId="70976F7F" w:rsidR="000E62D0" w:rsidRDefault="000E62D0"/>
    <w:p w14:paraId="3DC8CDC5" w14:textId="083AA0CB" w:rsidR="000E62D0" w:rsidRDefault="000E62D0"/>
    <w:p w14:paraId="788020BE" w14:textId="106A1A61" w:rsidR="000E62D0" w:rsidRDefault="000E62D0"/>
    <w:p w14:paraId="35B193AE" w14:textId="6FFAEF61" w:rsidR="000E62D0" w:rsidRDefault="000E62D0"/>
    <w:p w14:paraId="2CCA7A1D" w14:textId="36C3ECFB" w:rsidR="000E62D0" w:rsidRDefault="000E62D0"/>
    <w:p w14:paraId="2922FBF3" w14:textId="7088F4A3" w:rsidR="000E62D0" w:rsidRDefault="000E62D0"/>
    <w:p w14:paraId="74ACE141" w14:textId="68E0EBC2" w:rsidR="002D0D76" w:rsidRDefault="002D0D76"/>
    <w:p w14:paraId="1E1941A4" w14:textId="4E7EBC27" w:rsidR="000E62D0" w:rsidRPr="002D0D76" w:rsidRDefault="000E62D0" w:rsidP="000E62D0">
      <w:pPr>
        <w:jc w:val="both"/>
        <w:rPr>
          <w:b/>
          <w:bCs/>
        </w:rPr>
      </w:pPr>
      <w:r w:rsidRPr="002D0D76">
        <w:rPr>
          <w:b/>
          <w:bCs/>
        </w:rPr>
        <w:t>Fig</w:t>
      </w:r>
      <w:r w:rsidR="00300935">
        <w:rPr>
          <w:b/>
          <w:bCs/>
        </w:rPr>
        <w:t>.</w:t>
      </w:r>
      <w:r w:rsidRPr="002D0D76">
        <w:rPr>
          <w:b/>
          <w:bCs/>
        </w:rPr>
        <w:t xml:space="preserve"> </w:t>
      </w:r>
      <w:r w:rsidR="00300935">
        <w:rPr>
          <w:b/>
          <w:bCs/>
        </w:rPr>
        <w:t>S</w:t>
      </w:r>
      <w:r>
        <w:rPr>
          <w:b/>
          <w:bCs/>
        </w:rPr>
        <w:t>2</w:t>
      </w:r>
      <w:r w:rsidRPr="002D0D76">
        <w:rPr>
          <w:b/>
          <w:bCs/>
        </w:rPr>
        <w:t xml:space="preserve">: </w:t>
      </w:r>
      <w:r>
        <w:rPr>
          <w:b/>
          <w:bCs/>
        </w:rPr>
        <w:t>Age of onset for known repeat expansion disorders and the maximum RExPRT pathogenicity score predicted for the associated TR locus.</w:t>
      </w:r>
    </w:p>
    <w:p w14:paraId="5567B220" w14:textId="462E7C83" w:rsidR="000E62D0" w:rsidRDefault="000E62D0" w:rsidP="000E62D0">
      <w:pPr>
        <w:jc w:val="both"/>
      </w:pPr>
      <w:r>
        <w:t xml:space="preserve">Age of onset is plotted as the midpoint between the range of </w:t>
      </w:r>
      <w:r w:rsidR="003448EC">
        <w:t>onset ages observed according to the literature. The RExPRT score is plotted as the maximum between the SVM and XGB model predictions.</w:t>
      </w:r>
      <w:r w:rsidR="0035791E">
        <w:t xml:space="preserve"> RExPRT classifications of benign and pathogenic are color-coded as red and blue respectively.</w:t>
      </w:r>
      <w:r w:rsidR="003448EC">
        <w:t xml:space="preserve"> There is a weak </w:t>
      </w:r>
      <w:r w:rsidR="00541A0A">
        <w:t xml:space="preserve">negative </w:t>
      </w:r>
      <w:r w:rsidR="003448EC">
        <w:t xml:space="preserve">correlation between age of onset and RExPRT score (spearman’s rho = -0.35), and many late onset disorders are correctly classified as pathogenic by RExPRT. </w:t>
      </w:r>
    </w:p>
    <w:p w14:paraId="5062B5A6" w14:textId="3D7294FD" w:rsidR="002D0D76" w:rsidRDefault="002D0D76"/>
    <w:p w14:paraId="251E1C71" w14:textId="77777777" w:rsidR="00CD1C90" w:rsidRDefault="00CD1C90"/>
    <w:p w14:paraId="1ADCFC99" w14:textId="2AD330F5" w:rsidR="002D0D76" w:rsidRDefault="002D0D76"/>
    <w:p w14:paraId="23262A55" w14:textId="77777777" w:rsidR="00CD1C90" w:rsidRDefault="00CD1C90"/>
    <w:p w14:paraId="56D154A4" w14:textId="77777777" w:rsidR="00CD1C90" w:rsidRDefault="00CD1C90"/>
    <w:p w14:paraId="6AC33F31" w14:textId="77777777" w:rsidR="00CD1C90" w:rsidRDefault="00CD1C90"/>
    <w:p w14:paraId="6D4849F3" w14:textId="77777777" w:rsidR="00CD1C90" w:rsidRDefault="00CD1C90"/>
    <w:p w14:paraId="746993F2" w14:textId="77777777" w:rsidR="00CD1C90" w:rsidRDefault="00CD1C90"/>
    <w:p w14:paraId="4F2D2A3B" w14:textId="77777777" w:rsidR="00CD1C90" w:rsidRDefault="00CD1C90"/>
    <w:p w14:paraId="20A2D681" w14:textId="77777777" w:rsidR="00DA0EC9" w:rsidRDefault="00DA0EC9"/>
    <w:p w14:paraId="04DB9D67" w14:textId="77777777" w:rsidR="00CD1C90" w:rsidRDefault="00CD1C90"/>
    <w:p w14:paraId="5F15201F" w14:textId="20306A5F" w:rsidR="00111259" w:rsidRDefault="00000000">
      <w:fldSimple w:instr=" ADDIN EN.REFLIST "/>
    </w:p>
    <w:sectPr w:rsidR="00111259" w:rsidSect="00E85B80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0r9df2m0rzfjexfr1vv0w1wwxtz05599vz&quot;&gt;My EndNote Library&lt;record-ids&gt;&lt;item&gt;216&lt;/item&gt;&lt;/record-ids&gt;&lt;/item&gt;&lt;/Libraries&gt;"/>
  </w:docVars>
  <w:rsids>
    <w:rsidRoot w:val="00111259"/>
    <w:rsid w:val="00035905"/>
    <w:rsid w:val="000642F8"/>
    <w:rsid w:val="000700E1"/>
    <w:rsid w:val="00094B47"/>
    <w:rsid w:val="000A3581"/>
    <w:rsid w:val="000E62D0"/>
    <w:rsid w:val="00111259"/>
    <w:rsid w:val="0012452A"/>
    <w:rsid w:val="00153953"/>
    <w:rsid w:val="00154D1E"/>
    <w:rsid w:val="0019119A"/>
    <w:rsid w:val="001B10B8"/>
    <w:rsid w:val="002113C1"/>
    <w:rsid w:val="0026477C"/>
    <w:rsid w:val="00272306"/>
    <w:rsid w:val="002D0D76"/>
    <w:rsid w:val="002E4A52"/>
    <w:rsid w:val="002F3BCF"/>
    <w:rsid w:val="00300935"/>
    <w:rsid w:val="003356EA"/>
    <w:rsid w:val="003448EC"/>
    <w:rsid w:val="00355F6E"/>
    <w:rsid w:val="0035791E"/>
    <w:rsid w:val="00363664"/>
    <w:rsid w:val="003B026E"/>
    <w:rsid w:val="00422DCB"/>
    <w:rsid w:val="00425907"/>
    <w:rsid w:val="004751A2"/>
    <w:rsid w:val="00486AE3"/>
    <w:rsid w:val="004A1168"/>
    <w:rsid w:val="004B5C1E"/>
    <w:rsid w:val="004D3035"/>
    <w:rsid w:val="00523A06"/>
    <w:rsid w:val="00541A0A"/>
    <w:rsid w:val="0058023A"/>
    <w:rsid w:val="006034D0"/>
    <w:rsid w:val="00636A45"/>
    <w:rsid w:val="00694C15"/>
    <w:rsid w:val="006B5312"/>
    <w:rsid w:val="006B66F7"/>
    <w:rsid w:val="006E04EE"/>
    <w:rsid w:val="006E48FF"/>
    <w:rsid w:val="006F6B83"/>
    <w:rsid w:val="00746E50"/>
    <w:rsid w:val="00775252"/>
    <w:rsid w:val="00783342"/>
    <w:rsid w:val="007969A7"/>
    <w:rsid w:val="007B3CA2"/>
    <w:rsid w:val="007D0BDB"/>
    <w:rsid w:val="007F1B99"/>
    <w:rsid w:val="007F1E7A"/>
    <w:rsid w:val="0081631F"/>
    <w:rsid w:val="008216C7"/>
    <w:rsid w:val="00844DAA"/>
    <w:rsid w:val="00850EF2"/>
    <w:rsid w:val="008570D7"/>
    <w:rsid w:val="00985435"/>
    <w:rsid w:val="009A3808"/>
    <w:rsid w:val="009B7CA4"/>
    <w:rsid w:val="009F2DD8"/>
    <w:rsid w:val="00A26247"/>
    <w:rsid w:val="00A408F5"/>
    <w:rsid w:val="00B1357C"/>
    <w:rsid w:val="00B611A0"/>
    <w:rsid w:val="00B711B1"/>
    <w:rsid w:val="00B72092"/>
    <w:rsid w:val="00B82616"/>
    <w:rsid w:val="00BB4685"/>
    <w:rsid w:val="00BD4D6C"/>
    <w:rsid w:val="00BE36D0"/>
    <w:rsid w:val="00BF3B4B"/>
    <w:rsid w:val="00C053D2"/>
    <w:rsid w:val="00C07EF3"/>
    <w:rsid w:val="00C34443"/>
    <w:rsid w:val="00C47B11"/>
    <w:rsid w:val="00C8496B"/>
    <w:rsid w:val="00CA71F4"/>
    <w:rsid w:val="00CD1C90"/>
    <w:rsid w:val="00CF4791"/>
    <w:rsid w:val="00D17456"/>
    <w:rsid w:val="00D334BC"/>
    <w:rsid w:val="00DA0EC9"/>
    <w:rsid w:val="00DC22F9"/>
    <w:rsid w:val="00DC3D6D"/>
    <w:rsid w:val="00DE4E6E"/>
    <w:rsid w:val="00E13176"/>
    <w:rsid w:val="00E375C6"/>
    <w:rsid w:val="00E85B80"/>
    <w:rsid w:val="00E96A1E"/>
    <w:rsid w:val="00EF34FE"/>
    <w:rsid w:val="00F12724"/>
    <w:rsid w:val="00F8235B"/>
    <w:rsid w:val="00FA4836"/>
    <w:rsid w:val="00FD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54232"/>
  <w15:chartTrackingRefBased/>
  <w15:docId w15:val="{7975C846-5150-2E4F-BEB4-C19D19EB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25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11125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642F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2F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642F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642F8"/>
    <w:rPr>
      <w:rFonts w:ascii="Calibri" w:hAnsi="Calibri" w:cs="Calibri"/>
    </w:rPr>
  </w:style>
  <w:style w:type="paragraph" w:styleId="NoSpacing">
    <w:name w:val="No Spacing"/>
    <w:link w:val="NoSpacingChar"/>
    <w:uiPriority w:val="1"/>
    <w:qFormat/>
    <w:rsid w:val="007F1B99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F1B99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CD1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D1C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D1C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D1C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D1C9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D1C9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D1C9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D1C9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D1C9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/>
  <dc:creator>Fazal, Sarah</dc:creator>
  <cp:keywords/>
  <dc:description/>
  <cp:lastModifiedBy>Fazal, Sarah</cp:lastModifiedBy>
  <cp:revision>30</cp:revision>
  <dcterms:created xsi:type="dcterms:W3CDTF">2022-12-14T22:53:00Z</dcterms:created>
  <dcterms:modified xsi:type="dcterms:W3CDTF">2024-01-02T17:27:00Z</dcterms:modified>
</cp:coreProperties>
</file>